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917" w:rsidRPr="009C007C" w:rsidRDefault="002B3917" w:rsidP="00D4452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velopment of novel anti-malarial from structurally diverse library of molecules, targeting plant-like Calcium Dependent Protein Kinase 1, a multistage growth regulator of </w:t>
      </w:r>
      <w:r w:rsidRPr="009C007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. falciparum</w:t>
      </w:r>
    </w:p>
    <w:p w:rsidR="002B3917" w:rsidRPr="009C007C" w:rsidRDefault="002B3917" w:rsidP="00D4452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vi Jain</w:t>
      </w: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kshi</w:t>
      </w:r>
      <w:proofErr w:type="spellEnd"/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upta</w:t>
      </w: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oj</w:t>
      </w:r>
      <w:proofErr w:type="spellEnd"/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nde</w:t>
      </w: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umya</w:t>
      </w:r>
      <w:proofErr w:type="spellEnd"/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ati</w:t>
      </w: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ailja</w:t>
      </w:r>
      <w:proofErr w:type="spellEnd"/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ingh</w:t>
      </w: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proofErr w:type="gramStart"/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,3</w:t>
      </w:r>
      <w:proofErr w:type="gramEnd"/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</w:t>
      </w:r>
    </w:p>
    <w:p w:rsidR="002B3917" w:rsidRPr="009C007C" w:rsidRDefault="002B3917" w:rsidP="00D44528">
      <w:pPr>
        <w:spacing w:before="24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Life Sciences, School of Natural Sciences, Shiv </w:t>
      </w:r>
      <w:proofErr w:type="spellStart"/>
      <w:r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Nadar</w:t>
      </w:r>
      <w:proofErr w:type="spellEnd"/>
      <w:r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Gautam</w:t>
      </w:r>
      <w:proofErr w:type="spellEnd"/>
      <w:r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ddha Nagar, UP: 201314, India.</w:t>
      </w:r>
    </w:p>
    <w:p w:rsidR="002B3917" w:rsidRPr="009C007C" w:rsidRDefault="002B3917" w:rsidP="00D4452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School</w:t>
      </w:r>
      <w:proofErr w:type="gramEnd"/>
      <w:r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al Sciences, Jawaharlal Nehru University, Delhi: 110067, India.</w:t>
      </w:r>
    </w:p>
    <w:p w:rsidR="00512DD2" w:rsidRPr="00512DD2" w:rsidRDefault="002B3917" w:rsidP="00BA473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 </w:t>
      </w:r>
      <w:r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ial </w:t>
      </w:r>
      <w:proofErr w:type="gramStart"/>
      <w:r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gramEnd"/>
      <w:r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olecular Medicine, Jawaharlal Nehru University, Delhi: 110067, India.</w:t>
      </w:r>
    </w:p>
    <w:p w:rsidR="00F03CBC" w:rsidRPr="00BA4739" w:rsidRDefault="00231730" w:rsidP="00BA473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007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0FB26941" wp14:editId="4A7C9A96">
            <wp:extent cx="5945091" cy="179317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689" cy="1801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3FBC" w:rsidRDefault="00525847" w:rsidP="00D4452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D90E6D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F105CE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: </w:t>
      </w:r>
      <w:r w:rsidR="000A335C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omology model of </w:t>
      </w:r>
      <w:r w:rsidR="00262F86" w:rsidRPr="009C007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f</w:t>
      </w:r>
      <w:r w:rsidR="000A335C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DPK1 and its </w:t>
      </w:r>
      <w:r w:rsidR="00262F86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quality assessment. </w:t>
      </w:r>
      <w:r w:rsidR="00E44C09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</w:t>
      </w:r>
      <w:r w:rsidR="00CF3FBC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r w:rsidR="00A73884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omparative </w:t>
      </w:r>
      <w:r w:rsidR="00CF3FBC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ructural model of PfCDPK1.</w:t>
      </w:r>
      <w:r w:rsidR="00CF3FBC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B1962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high sequence similarity (93%) </w:t>
      </w:r>
      <w:r w:rsidR="00CF3FBC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</w:t>
      </w:r>
      <w:r w:rsidR="00AB1962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f</w:t>
      </w:r>
      <w:r w:rsidR="00CF3FBC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PK1 </w:t>
      </w:r>
      <w:r w:rsidR="00AB1962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AB1962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b</w:t>
      </w:r>
      <w:r w:rsidR="00AB1962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PK1, </w:t>
      </w:r>
      <w:r w:rsidR="00CF3FBC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-Ray diffraction based structural model for </w:t>
      </w:r>
      <w:r w:rsidR="00CF3FBC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b</w:t>
      </w:r>
      <w:r w:rsidR="00CF3FBC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CDPK1 (PDB ID: 3Q5I</w:t>
      </w:r>
      <w:r w:rsidR="00AB1962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) was used</w:t>
      </w:r>
      <w:r w:rsidR="00CF3FBC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1962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="00CF3FBC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late to model 3D structure of </w:t>
      </w:r>
      <w:r w:rsidR="00803461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Pf</w:t>
      </w:r>
      <w:r w:rsidR="00AB1962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CDPK1</w:t>
      </w:r>
      <w:r w:rsidR="002833E9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B1962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4C09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</w:t>
      </w:r>
      <w:r w:rsidR="00F8760E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r w:rsidR="006723FE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</w:t>
      </w:r>
      <w:r w:rsidR="0044728F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timal rigid-body superimposition of PbCDPK1 </w:t>
      </w:r>
      <w:r w:rsidR="006723FE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d</w:t>
      </w:r>
      <w:r w:rsidR="0044728F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fCDPK1</w:t>
      </w:r>
      <w:r w:rsidR="006723FE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="006723FE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</w:t>
      </w:r>
      <w:r w:rsidR="0044728F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r w:rsidR="006723FE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rall RMSD</w:t>
      </w:r>
      <w:r w:rsidR="0044728F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of the C-alpha atomic coordinates was found to be 0.31</w:t>
      </w:r>
      <w:r w:rsidR="00A73884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Å, suggesting a reliable modeled </w:t>
      </w:r>
      <w:r w:rsidR="0044728F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ucture of </w:t>
      </w:r>
      <w:r w:rsidR="0044728F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f</w:t>
      </w:r>
      <w:r w:rsidR="0044728F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PK1. </w:t>
      </w:r>
      <w:r w:rsidR="00E44C09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</w:t>
      </w:r>
      <w:r w:rsidR="00956BFE" w:rsidRPr="009C0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956BFE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B4C19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="00956BFE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r</w:t>
      </w:r>
      <w:r w:rsidR="00B84EFD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ochemical</w:t>
      </w:r>
      <w:proofErr w:type="spellEnd"/>
      <w:r w:rsidR="00B84EFD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ssessment </w:t>
      </w:r>
      <w:r w:rsidR="00956BFE" w:rsidRPr="009C00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f the generated homology model.</w:t>
      </w:r>
      <w:r w:rsidR="00956BFE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728F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essment of </w:t>
      </w:r>
      <w:r w:rsidR="00956BFE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ckbone dihedral (torsion) angles: phi (Ø) and psi (Ψ) of the amino acid residues </w:t>
      </w:r>
      <w:r w:rsidR="0044728F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played 89.2% of </w:t>
      </w:r>
      <w:r w:rsidR="001B4C19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44728F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idues lying in the most favored (“core”) regions, with 8.1%, 1.9%, and 0.8% residues in “additional allowed”, “generously allowed” and “disallowed regions” of </w:t>
      </w:r>
      <w:proofErr w:type="spellStart"/>
      <w:r w:rsidR="00803461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>Ramachandran</w:t>
      </w:r>
      <w:proofErr w:type="spellEnd"/>
      <w:r w:rsidR="00803461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t, respectively (Figure</w:t>
      </w:r>
      <w:r w:rsidR="002833E9" w:rsidRPr="009C00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).</w:t>
      </w:r>
    </w:p>
    <w:p w:rsidR="001F0838" w:rsidRPr="00512DD2" w:rsidRDefault="00512DD2" w:rsidP="00512DD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007C">
        <w:rPr>
          <w:rFonts w:ascii="Times New Roman" w:hAnsi="Times New Roman" w:cs="Times New Roman"/>
          <w:b/>
          <w:sz w:val="24"/>
          <w:szCs w:val="24"/>
        </w:rPr>
        <w:t xml:space="preserve">Table S1: Binding energies, Lipinski’s properties and chemical structures of the compound candidates (N = 18) procured from </w:t>
      </w:r>
      <w:proofErr w:type="spellStart"/>
      <w:r w:rsidRPr="009C007C">
        <w:rPr>
          <w:rFonts w:ascii="Times New Roman" w:hAnsi="Times New Roman" w:cs="Times New Roman"/>
          <w:b/>
          <w:sz w:val="24"/>
          <w:szCs w:val="24"/>
        </w:rPr>
        <w:t>MyriaScreen</w:t>
      </w:r>
      <w:proofErr w:type="spellEnd"/>
      <w:r w:rsidRPr="009C007C">
        <w:rPr>
          <w:rFonts w:ascii="Times New Roman" w:hAnsi="Times New Roman" w:cs="Times New Roman"/>
          <w:b/>
          <w:sz w:val="24"/>
          <w:szCs w:val="24"/>
        </w:rPr>
        <w:t xml:space="preserve"> II library. (Provided as separate excel sheet, labeled as Table S1) </w:t>
      </w:r>
      <w:bookmarkStart w:id="0" w:name="_GoBack"/>
      <w:bookmarkEnd w:id="0"/>
    </w:p>
    <w:sectPr w:rsidR="001F0838" w:rsidRPr="00512DD2" w:rsidSect="00FD01FB">
      <w:footerReference w:type="default" r:id="rId10"/>
      <w:pgSz w:w="12240" w:h="15840" w:code="1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552" w:rsidRDefault="00F52552" w:rsidP="00474809">
      <w:pPr>
        <w:spacing w:after="0" w:line="240" w:lineRule="auto"/>
      </w:pPr>
      <w:r>
        <w:separator/>
      </w:r>
    </w:p>
  </w:endnote>
  <w:endnote w:type="continuationSeparator" w:id="0">
    <w:p w:rsidR="00F52552" w:rsidRDefault="00F52552" w:rsidP="00474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676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2FF6" w:rsidRDefault="00FD2FF6">
        <w:pPr>
          <w:pStyle w:val="Footer"/>
          <w:jc w:val="right"/>
        </w:pPr>
        <w:r w:rsidRPr="00FD2FF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D2FF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D2FF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657E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D2FF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474809" w:rsidRDefault="004748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552" w:rsidRDefault="00F52552" w:rsidP="00474809">
      <w:pPr>
        <w:spacing w:after="0" w:line="240" w:lineRule="auto"/>
      </w:pPr>
      <w:r>
        <w:separator/>
      </w:r>
    </w:p>
  </w:footnote>
  <w:footnote w:type="continuationSeparator" w:id="0">
    <w:p w:rsidR="00F52552" w:rsidRDefault="00F52552" w:rsidP="004748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71840"/>
    <w:multiLevelType w:val="hybridMultilevel"/>
    <w:tmpl w:val="6DD61C52"/>
    <w:lvl w:ilvl="0" w:tplc="F95275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DC3152"/>
    <w:multiLevelType w:val="hybridMultilevel"/>
    <w:tmpl w:val="7EC48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3351CD"/>
    <w:multiLevelType w:val="hybridMultilevel"/>
    <w:tmpl w:val="7EC48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5C70B1"/>
    <w:multiLevelType w:val="multilevel"/>
    <w:tmpl w:val="41561696"/>
    <w:lvl w:ilvl="0">
      <w:start w:val="1"/>
      <w:numFmt w:val="decimal"/>
      <w:lvlText w:val="%1."/>
      <w:lvlJc w:val="left"/>
      <w:pPr>
        <w:ind w:left="341" w:hanging="212"/>
        <w:jc w:val="left"/>
      </w:pPr>
      <w:rPr>
        <w:rFonts w:ascii="Book Antiqua" w:eastAsia="Book Antiqua" w:hAnsi="Book Antiqua" w:cs="Book Antiqua" w:hint="default"/>
        <w:b/>
        <w:bCs/>
        <w:w w:val="99"/>
        <w:sz w:val="20"/>
        <w:szCs w:val="20"/>
        <w:lang w:val="en-US" w:eastAsia="en-US" w:bidi="en-US"/>
      </w:rPr>
    </w:lvl>
    <w:lvl w:ilvl="1">
      <w:start w:val="1"/>
      <w:numFmt w:val="decimal"/>
      <w:lvlText w:val="%1.%2."/>
      <w:lvlJc w:val="left"/>
      <w:pPr>
        <w:ind w:left="491" w:hanging="361"/>
        <w:jc w:val="left"/>
      </w:pPr>
      <w:rPr>
        <w:rFonts w:ascii="Book Antiqua" w:eastAsia="Book Antiqua" w:hAnsi="Book Antiqua" w:cs="Book Antiqua" w:hint="default"/>
        <w:i/>
        <w:w w:val="99"/>
        <w:sz w:val="20"/>
        <w:szCs w:val="20"/>
        <w:lang w:val="en-US" w:eastAsia="en-US" w:bidi="en-US"/>
      </w:rPr>
    </w:lvl>
    <w:lvl w:ilvl="2">
      <w:start w:val="1"/>
      <w:numFmt w:val="decimal"/>
      <w:lvlText w:val="%1.%2.%3."/>
      <w:lvlJc w:val="left"/>
      <w:pPr>
        <w:ind w:left="640" w:hanging="511"/>
        <w:jc w:val="left"/>
      </w:pPr>
      <w:rPr>
        <w:rFonts w:ascii="Book Antiqua" w:eastAsia="Book Antiqua" w:hAnsi="Book Antiqua" w:cs="Book Antiqua" w:hint="default"/>
        <w:w w:val="99"/>
        <w:sz w:val="20"/>
        <w:szCs w:val="20"/>
        <w:lang w:val="en-US" w:eastAsia="en-US" w:bidi="en-US"/>
      </w:rPr>
    </w:lvl>
    <w:lvl w:ilvl="3">
      <w:numFmt w:val="bullet"/>
      <w:lvlText w:val="•"/>
      <w:lvlJc w:val="left"/>
      <w:pPr>
        <w:ind w:left="640" w:hanging="511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1852" w:hanging="511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3064" w:hanging="511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4276" w:hanging="511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5488" w:hanging="511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6701" w:hanging="511"/>
      </w:pPr>
      <w:rPr>
        <w:rFonts w:hint="default"/>
        <w:lang w:val="en-US" w:eastAsia="en-US" w:bidi="en-US"/>
      </w:rPr>
    </w:lvl>
  </w:abstractNum>
  <w:abstractNum w:abstractNumId="4">
    <w:nsid w:val="49AF7719"/>
    <w:multiLevelType w:val="hybridMultilevel"/>
    <w:tmpl w:val="2DA2FC5E"/>
    <w:lvl w:ilvl="0" w:tplc="C3926DD0">
      <w:start w:val="1"/>
      <w:numFmt w:val="lowerLetter"/>
      <w:lvlText w:val="%1)"/>
      <w:lvlJc w:val="left"/>
      <w:pPr>
        <w:ind w:left="720" w:hanging="360"/>
      </w:pPr>
      <w:rPr>
        <w:rFonts w:hint="default"/>
        <w:i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8C76E5"/>
    <w:multiLevelType w:val="hybridMultilevel"/>
    <w:tmpl w:val="D138F7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15C"/>
    <w:rsid w:val="000007AD"/>
    <w:rsid w:val="000069C7"/>
    <w:rsid w:val="00006A7C"/>
    <w:rsid w:val="00006D2B"/>
    <w:rsid w:val="00007142"/>
    <w:rsid w:val="0001040D"/>
    <w:rsid w:val="00010D17"/>
    <w:rsid w:val="00011F16"/>
    <w:rsid w:val="00012119"/>
    <w:rsid w:val="00012B31"/>
    <w:rsid w:val="000132E2"/>
    <w:rsid w:val="00013BE2"/>
    <w:rsid w:val="0001466F"/>
    <w:rsid w:val="00015BB6"/>
    <w:rsid w:val="000178B7"/>
    <w:rsid w:val="0002140C"/>
    <w:rsid w:val="00021516"/>
    <w:rsid w:val="00024615"/>
    <w:rsid w:val="000247A6"/>
    <w:rsid w:val="00024F92"/>
    <w:rsid w:val="00025ECB"/>
    <w:rsid w:val="000272DB"/>
    <w:rsid w:val="00031191"/>
    <w:rsid w:val="000324B1"/>
    <w:rsid w:val="00033B72"/>
    <w:rsid w:val="00035FE8"/>
    <w:rsid w:val="000366FA"/>
    <w:rsid w:val="00036768"/>
    <w:rsid w:val="0003689D"/>
    <w:rsid w:val="00036E67"/>
    <w:rsid w:val="00037A09"/>
    <w:rsid w:val="00037D4B"/>
    <w:rsid w:val="00041BA3"/>
    <w:rsid w:val="00041F1E"/>
    <w:rsid w:val="00042BB1"/>
    <w:rsid w:val="00044574"/>
    <w:rsid w:val="00046051"/>
    <w:rsid w:val="0004723B"/>
    <w:rsid w:val="00050FC6"/>
    <w:rsid w:val="00052AA1"/>
    <w:rsid w:val="0005594D"/>
    <w:rsid w:val="000559A7"/>
    <w:rsid w:val="000601DF"/>
    <w:rsid w:val="00060313"/>
    <w:rsid w:val="00061D64"/>
    <w:rsid w:val="00064157"/>
    <w:rsid w:val="00064690"/>
    <w:rsid w:val="000662AA"/>
    <w:rsid w:val="00066B48"/>
    <w:rsid w:val="0006732A"/>
    <w:rsid w:val="00067A2B"/>
    <w:rsid w:val="00070902"/>
    <w:rsid w:val="00070CFC"/>
    <w:rsid w:val="00070DFA"/>
    <w:rsid w:val="000717AD"/>
    <w:rsid w:val="00071DED"/>
    <w:rsid w:val="00073360"/>
    <w:rsid w:val="00074013"/>
    <w:rsid w:val="00075C9C"/>
    <w:rsid w:val="00075D70"/>
    <w:rsid w:val="00077978"/>
    <w:rsid w:val="0008022B"/>
    <w:rsid w:val="00080D33"/>
    <w:rsid w:val="00082582"/>
    <w:rsid w:val="00083244"/>
    <w:rsid w:val="00084429"/>
    <w:rsid w:val="0008474F"/>
    <w:rsid w:val="00085C14"/>
    <w:rsid w:val="00087E48"/>
    <w:rsid w:val="00090573"/>
    <w:rsid w:val="00090984"/>
    <w:rsid w:val="00091673"/>
    <w:rsid w:val="000921E0"/>
    <w:rsid w:val="00093F9E"/>
    <w:rsid w:val="00095024"/>
    <w:rsid w:val="000957A5"/>
    <w:rsid w:val="000A0D4C"/>
    <w:rsid w:val="000A0F3E"/>
    <w:rsid w:val="000A27D6"/>
    <w:rsid w:val="000A335C"/>
    <w:rsid w:val="000A33A7"/>
    <w:rsid w:val="000A3444"/>
    <w:rsid w:val="000A40DB"/>
    <w:rsid w:val="000A4C09"/>
    <w:rsid w:val="000A7802"/>
    <w:rsid w:val="000B0546"/>
    <w:rsid w:val="000B13F0"/>
    <w:rsid w:val="000B51E2"/>
    <w:rsid w:val="000B52E5"/>
    <w:rsid w:val="000B56F4"/>
    <w:rsid w:val="000B5E96"/>
    <w:rsid w:val="000B625C"/>
    <w:rsid w:val="000B6DC6"/>
    <w:rsid w:val="000C0B71"/>
    <w:rsid w:val="000C2940"/>
    <w:rsid w:val="000C5028"/>
    <w:rsid w:val="000C6B2A"/>
    <w:rsid w:val="000D18A0"/>
    <w:rsid w:val="000D2B36"/>
    <w:rsid w:val="000D542D"/>
    <w:rsid w:val="000D5DFE"/>
    <w:rsid w:val="000D6FA8"/>
    <w:rsid w:val="000D7B5D"/>
    <w:rsid w:val="000D7F42"/>
    <w:rsid w:val="000E0B99"/>
    <w:rsid w:val="000E2506"/>
    <w:rsid w:val="000E27A5"/>
    <w:rsid w:val="000E2827"/>
    <w:rsid w:val="000E56EA"/>
    <w:rsid w:val="000E6DEA"/>
    <w:rsid w:val="000E76FA"/>
    <w:rsid w:val="000F0433"/>
    <w:rsid w:val="000F0C64"/>
    <w:rsid w:val="000F13B9"/>
    <w:rsid w:val="000F38DC"/>
    <w:rsid w:val="000F4609"/>
    <w:rsid w:val="000F63F4"/>
    <w:rsid w:val="001035E8"/>
    <w:rsid w:val="00104074"/>
    <w:rsid w:val="00104474"/>
    <w:rsid w:val="0010465E"/>
    <w:rsid w:val="00104C9C"/>
    <w:rsid w:val="00104FC9"/>
    <w:rsid w:val="0010549F"/>
    <w:rsid w:val="0010550B"/>
    <w:rsid w:val="00105EF2"/>
    <w:rsid w:val="00110C42"/>
    <w:rsid w:val="00112771"/>
    <w:rsid w:val="0011333D"/>
    <w:rsid w:val="00113982"/>
    <w:rsid w:val="00114672"/>
    <w:rsid w:val="001164CE"/>
    <w:rsid w:val="00117810"/>
    <w:rsid w:val="0012013C"/>
    <w:rsid w:val="0012341F"/>
    <w:rsid w:val="00123AD3"/>
    <w:rsid w:val="0012572B"/>
    <w:rsid w:val="00125922"/>
    <w:rsid w:val="00130DC5"/>
    <w:rsid w:val="00131097"/>
    <w:rsid w:val="00137E08"/>
    <w:rsid w:val="00140D08"/>
    <w:rsid w:val="00143A49"/>
    <w:rsid w:val="00144310"/>
    <w:rsid w:val="00145C81"/>
    <w:rsid w:val="00145CDD"/>
    <w:rsid w:val="00147BE3"/>
    <w:rsid w:val="00150AD4"/>
    <w:rsid w:val="00150DAD"/>
    <w:rsid w:val="001510EC"/>
    <w:rsid w:val="001515DD"/>
    <w:rsid w:val="00155972"/>
    <w:rsid w:val="00156294"/>
    <w:rsid w:val="0015790A"/>
    <w:rsid w:val="0016082A"/>
    <w:rsid w:val="00161611"/>
    <w:rsid w:val="001618CA"/>
    <w:rsid w:val="00162FA1"/>
    <w:rsid w:val="0016321F"/>
    <w:rsid w:val="00165105"/>
    <w:rsid w:val="00165330"/>
    <w:rsid w:val="0016541F"/>
    <w:rsid w:val="00165B7D"/>
    <w:rsid w:val="00170888"/>
    <w:rsid w:val="00170C2F"/>
    <w:rsid w:val="00173035"/>
    <w:rsid w:val="00173118"/>
    <w:rsid w:val="00174807"/>
    <w:rsid w:val="001752B2"/>
    <w:rsid w:val="001804E4"/>
    <w:rsid w:val="0018102E"/>
    <w:rsid w:val="001816BE"/>
    <w:rsid w:val="001818CC"/>
    <w:rsid w:val="00183D4D"/>
    <w:rsid w:val="0018635D"/>
    <w:rsid w:val="001863C1"/>
    <w:rsid w:val="00187863"/>
    <w:rsid w:val="001909F9"/>
    <w:rsid w:val="00191355"/>
    <w:rsid w:val="0019179D"/>
    <w:rsid w:val="00192732"/>
    <w:rsid w:val="001927C5"/>
    <w:rsid w:val="001935EF"/>
    <w:rsid w:val="00195744"/>
    <w:rsid w:val="00195B84"/>
    <w:rsid w:val="001965F7"/>
    <w:rsid w:val="00197E83"/>
    <w:rsid w:val="001A0256"/>
    <w:rsid w:val="001A0278"/>
    <w:rsid w:val="001A0356"/>
    <w:rsid w:val="001A0E0E"/>
    <w:rsid w:val="001A1D10"/>
    <w:rsid w:val="001A1E3C"/>
    <w:rsid w:val="001A21E2"/>
    <w:rsid w:val="001A37AB"/>
    <w:rsid w:val="001A6F29"/>
    <w:rsid w:val="001A7AF3"/>
    <w:rsid w:val="001B2197"/>
    <w:rsid w:val="001B3E08"/>
    <w:rsid w:val="001B4C19"/>
    <w:rsid w:val="001B5C97"/>
    <w:rsid w:val="001B5F83"/>
    <w:rsid w:val="001B7054"/>
    <w:rsid w:val="001C0C14"/>
    <w:rsid w:val="001C1322"/>
    <w:rsid w:val="001C1FB1"/>
    <w:rsid w:val="001C2907"/>
    <w:rsid w:val="001C39B0"/>
    <w:rsid w:val="001C423D"/>
    <w:rsid w:val="001C4E97"/>
    <w:rsid w:val="001D1153"/>
    <w:rsid w:val="001D51FF"/>
    <w:rsid w:val="001D6B0A"/>
    <w:rsid w:val="001D6DD6"/>
    <w:rsid w:val="001D75B5"/>
    <w:rsid w:val="001D776E"/>
    <w:rsid w:val="001E0981"/>
    <w:rsid w:val="001E21FC"/>
    <w:rsid w:val="001E3830"/>
    <w:rsid w:val="001E4F10"/>
    <w:rsid w:val="001E4F20"/>
    <w:rsid w:val="001E5752"/>
    <w:rsid w:val="001E6FFF"/>
    <w:rsid w:val="001E706A"/>
    <w:rsid w:val="001E706D"/>
    <w:rsid w:val="001E74F9"/>
    <w:rsid w:val="001E787C"/>
    <w:rsid w:val="001F0838"/>
    <w:rsid w:val="001F1EB9"/>
    <w:rsid w:val="001F3C9D"/>
    <w:rsid w:val="001F56A0"/>
    <w:rsid w:val="001F6672"/>
    <w:rsid w:val="001F7C9B"/>
    <w:rsid w:val="00201AC5"/>
    <w:rsid w:val="00201F18"/>
    <w:rsid w:val="00203A60"/>
    <w:rsid w:val="00203A87"/>
    <w:rsid w:val="00206998"/>
    <w:rsid w:val="002077D9"/>
    <w:rsid w:val="002077F4"/>
    <w:rsid w:val="00211614"/>
    <w:rsid w:val="00214433"/>
    <w:rsid w:val="00215898"/>
    <w:rsid w:val="00216998"/>
    <w:rsid w:val="00221023"/>
    <w:rsid w:val="0022308F"/>
    <w:rsid w:val="00223397"/>
    <w:rsid w:val="0022619C"/>
    <w:rsid w:val="002264F5"/>
    <w:rsid w:val="0022659D"/>
    <w:rsid w:val="00226C76"/>
    <w:rsid w:val="00226C97"/>
    <w:rsid w:val="00226E3F"/>
    <w:rsid w:val="00231156"/>
    <w:rsid w:val="00231730"/>
    <w:rsid w:val="00231C8E"/>
    <w:rsid w:val="0023348B"/>
    <w:rsid w:val="00234042"/>
    <w:rsid w:val="00234BC2"/>
    <w:rsid w:val="00237286"/>
    <w:rsid w:val="00240DDD"/>
    <w:rsid w:val="00241DB8"/>
    <w:rsid w:val="00242C4B"/>
    <w:rsid w:val="0024428C"/>
    <w:rsid w:val="00244F8B"/>
    <w:rsid w:val="00251461"/>
    <w:rsid w:val="00252958"/>
    <w:rsid w:val="00252EC3"/>
    <w:rsid w:val="0025389B"/>
    <w:rsid w:val="00254D06"/>
    <w:rsid w:val="00254D73"/>
    <w:rsid w:val="00255122"/>
    <w:rsid w:val="00255B02"/>
    <w:rsid w:val="0025605D"/>
    <w:rsid w:val="00257079"/>
    <w:rsid w:val="00260989"/>
    <w:rsid w:val="002609E5"/>
    <w:rsid w:val="00260D07"/>
    <w:rsid w:val="00260FB8"/>
    <w:rsid w:val="0026171D"/>
    <w:rsid w:val="002619C6"/>
    <w:rsid w:val="00262639"/>
    <w:rsid w:val="00262F86"/>
    <w:rsid w:val="00263034"/>
    <w:rsid w:val="002658B4"/>
    <w:rsid w:val="00265D1D"/>
    <w:rsid w:val="00266488"/>
    <w:rsid w:val="002667F4"/>
    <w:rsid w:val="00266A4E"/>
    <w:rsid w:val="00266B19"/>
    <w:rsid w:val="00270086"/>
    <w:rsid w:val="0027189C"/>
    <w:rsid w:val="00274EC8"/>
    <w:rsid w:val="00277FD2"/>
    <w:rsid w:val="00280A37"/>
    <w:rsid w:val="00280AF1"/>
    <w:rsid w:val="00281626"/>
    <w:rsid w:val="002833E9"/>
    <w:rsid w:val="00283E57"/>
    <w:rsid w:val="00284CB4"/>
    <w:rsid w:val="00284FA8"/>
    <w:rsid w:val="0029088F"/>
    <w:rsid w:val="0029268F"/>
    <w:rsid w:val="00293B10"/>
    <w:rsid w:val="00293DDD"/>
    <w:rsid w:val="002958BC"/>
    <w:rsid w:val="00296AEF"/>
    <w:rsid w:val="002A00AE"/>
    <w:rsid w:val="002A18D9"/>
    <w:rsid w:val="002A2E68"/>
    <w:rsid w:val="002A3B1F"/>
    <w:rsid w:val="002A7B47"/>
    <w:rsid w:val="002A7BBC"/>
    <w:rsid w:val="002A7FBE"/>
    <w:rsid w:val="002B0024"/>
    <w:rsid w:val="002B07E7"/>
    <w:rsid w:val="002B3917"/>
    <w:rsid w:val="002B3A09"/>
    <w:rsid w:val="002B6329"/>
    <w:rsid w:val="002B6F37"/>
    <w:rsid w:val="002B7787"/>
    <w:rsid w:val="002C19E2"/>
    <w:rsid w:val="002C1E0F"/>
    <w:rsid w:val="002C321F"/>
    <w:rsid w:val="002C45B1"/>
    <w:rsid w:val="002C726B"/>
    <w:rsid w:val="002D029F"/>
    <w:rsid w:val="002D1094"/>
    <w:rsid w:val="002D14AD"/>
    <w:rsid w:val="002D16BA"/>
    <w:rsid w:val="002D18B5"/>
    <w:rsid w:val="002D38DD"/>
    <w:rsid w:val="002D4CDA"/>
    <w:rsid w:val="002D5AAF"/>
    <w:rsid w:val="002D6F7A"/>
    <w:rsid w:val="002D7749"/>
    <w:rsid w:val="002D7E04"/>
    <w:rsid w:val="002E3EE7"/>
    <w:rsid w:val="002E786A"/>
    <w:rsid w:val="002F11CD"/>
    <w:rsid w:val="002F545A"/>
    <w:rsid w:val="002F5651"/>
    <w:rsid w:val="002F6DDE"/>
    <w:rsid w:val="002F6DDF"/>
    <w:rsid w:val="002F7424"/>
    <w:rsid w:val="002F7730"/>
    <w:rsid w:val="00300828"/>
    <w:rsid w:val="003032E2"/>
    <w:rsid w:val="003047D7"/>
    <w:rsid w:val="00305BF7"/>
    <w:rsid w:val="00305C22"/>
    <w:rsid w:val="00306F29"/>
    <w:rsid w:val="00306FF6"/>
    <w:rsid w:val="00307733"/>
    <w:rsid w:val="00307EAD"/>
    <w:rsid w:val="00313447"/>
    <w:rsid w:val="0031421D"/>
    <w:rsid w:val="00315F05"/>
    <w:rsid w:val="00316A86"/>
    <w:rsid w:val="0031710A"/>
    <w:rsid w:val="00317DD0"/>
    <w:rsid w:val="00317F7B"/>
    <w:rsid w:val="003224B4"/>
    <w:rsid w:val="00322EB4"/>
    <w:rsid w:val="0032356D"/>
    <w:rsid w:val="003235A2"/>
    <w:rsid w:val="00324335"/>
    <w:rsid w:val="003248B6"/>
    <w:rsid w:val="00324E1C"/>
    <w:rsid w:val="003265CE"/>
    <w:rsid w:val="00327018"/>
    <w:rsid w:val="00332E49"/>
    <w:rsid w:val="00336284"/>
    <w:rsid w:val="00337D5A"/>
    <w:rsid w:val="00340883"/>
    <w:rsid w:val="0034178A"/>
    <w:rsid w:val="00342610"/>
    <w:rsid w:val="00345D34"/>
    <w:rsid w:val="00347830"/>
    <w:rsid w:val="0035016B"/>
    <w:rsid w:val="00353EC2"/>
    <w:rsid w:val="00354BF6"/>
    <w:rsid w:val="00355939"/>
    <w:rsid w:val="00355A80"/>
    <w:rsid w:val="00357779"/>
    <w:rsid w:val="00360764"/>
    <w:rsid w:val="003608D1"/>
    <w:rsid w:val="00360A96"/>
    <w:rsid w:val="00363307"/>
    <w:rsid w:val="003637A8"/>
    <w:rsid w:val="00371FDF"/>
    <w:rsid w:val="00371FFC"/>
    <w:rsid w:val="00372857"/>
    <w:rsid w:val="0037307C"/>
    <w:rsid w:val="00373413"/>
    <w:rsid w:val="00373853"/>
    <w:rsid w:val="00373E00"/>
    <w:rsid w:val="00375B3F"/>
    <w:rsid w:val="00376A13"/>
    <w:rsid w:val="00381AD9"/>
    <w:rsid w:val="00386A9E"/>
    <w:rsid w:val="00386C70"/>
    <w:rsid w:val="00386C8F"/>
    <w:rsid w:val="00390592"/>
    <w:rsid w:val="003913FF"/>
    <w:rsid w:val="0039272B"/>
    <w:rsid w:val="003932CF"/>
    <w:rsid w:val="00394414"/>
    <w:rsid w:val="00394BF8"/>
    <w:rsid w:val="00396ABF"/>
    <w:rsid w:val="003972C7"/>
    <w:rsid w:val="003978EE"/>
    <w:rsid w:val="00397E12"/>
    <w:rsid w:val="00397E81"/>
    <w:rsid w:val="003A047D"/>
    <w:rsid w:val="003A14CF"/>
    <w:rsid w:val="003A3DA3"/>
    <w:rsid w:val="003A3FAC"/>
    <w:rsid w:val="003A4CD4"/>
    <w:rsid w:val="003A6A5F"/>
    <w:rsid w:val="003A6B34"/>
    <w:rsid w:val="003B3485"/>
    <w:rsid w:val="003B45A4"/>
    <w:rsid w:val="003C096C"/>
    <w:rsid w:val="003C105A"/>
    <w:rsid w:val="003C3F1D"/>
    <w:rsid w:val="003C5487"/>
    <w:rsid w:val="003C6FF4"/>
    <w:rsid w:val="003C77F6"/>
    <w:rsid w:val="003D03B1"/>
    <w:rsid w:val="003D31B1"/>
    <w:rsid w:val="003D32A9"/>
    <w:rsid w:val="003D3848"/>
    <w:rsid w:val="003D42BC"/>
    <w:rsid w:val="003D6895"/>
    <w:rsid w:val="003D7091"/>
    <w:rsid w:val="003E1E5A"/>
    <w:rsid w:val="003E222A"/>
    <w:rsid w:val="003E2895"/>
    <w:rsid w:val="003E470F"/>
    <w:rsid w:val="003E5F50"/>
    <w:rsid w:val="003E6046"/>
    <w:rsid w:val="003E6804"/>
    <w:rsid w:val="003E7EB9"/>
    <w:rsid w:val="003F1117"/>
    <w:rsid w:val="003F12BD"/>
    <w:rsid w:val="003F265E"/>
    <w:rsid w:val="003F4FC2"/>
    <w:rsid w:val="003F537F"/>
    <w:rsid w:val="003F5CDA"/>
    <w:rsid w:val="003F6440"/>
    <w:rsid w:val="0040054E"/>
    <w:rsid w:val="00400C6B"/>
    <w:rsid w:val="00400EB6"/>
    <w:rsid w:val="00403865"/>
    <w:rsid w:val="004050BD"/>
    <w:rsid w:val="0040584E"/>
    <w:rsid w:val="004059C4"/>
    <w:rsid w:val="00405B07"/>
    <w:rsid w:val="00405E4A"/>
    <w:rsid w:val="0040781F"/>
    <w:rsid w:val="00410538"/>
    <w:rsid w:val="00412B94"/>
    <w:rsid w:val="0041326F"/>
    <w:rsid w:val="00413BA8"/>
    <w:rsid w:val="004143A1"/>
    <w:rsid w:val="004145F5"/>
    <w:rsid w:val="00414ED1"/>
    <w:rsid w:val="004165BD"/>
    <w:rsid w:val="00417AD0"/>
    <w:rsid w:val="00417D08"/>
    <w:rsid w:val="00417FC0"/>
    <w:rsid w:val="0042033E"/>
    <w:rsid w:val="00423FDB"/>
    <w:rsid w:val="00424730"/>
    <w:rsid w:val="00424796"/>
    <w:rsid w:val="00425E1A"/>
    <w:rsid w:val="00425FC8"/>
    <w:rsid w:val="00433B55"/>
    <w:rsid w:val="00435D6E"/>
    <w:rsid w:val="00437066"/>
    <w:rsid w:val="004373A4"/>
    <w:rsid w:val="00440C58"/>
    <w:rsid w:val="00441EE8"/>
    <w:rsid w:val="00443335"/>
    <w:rsid w:val="004434ED"/>
    <w:rsid w:val="00445BFE"/>
    <w:rsid w:val="0044728F"/>
    <w:rsid w:val="00447852"/>
    <w:rsid w:val="00447F69"/>
    <w:rsid w:val="00450E27"/>
    <w:rsid w:val="00452B48"/>
    <w:rsid w:val="00453B05"/>
    <w:rsid w:val="00453C95"/>
    <w:rsid w:val="0045475C"/>
    <w:rsid w:val="00455146"/>
    <w:rsid w:val="00455C3C"/>
    <w:rsid w:val="004572D7"/>
    <w:rsid w:val="004577FD"/>
    <w:rsid w:val="0045790D"/>
    <w:rsid w:val="00457E61"/>
    <w:rsid w:val="004603A1"/>
    <w:rsid w:val="00462079"/>
    <w:rsid w:val="00463E0C"/>
    <w:rsid w:val="00464C49"/>
    <w:rsid w:val="00470B67"/>
    <w:rsid w:val="00471696"/>
    <w:rsid w:val="004722E5"/>
    <w:rsid w:val="00474809"/>
    <w:rsid w:val="00474BDE"/>
    <w:rsid w:val="00474CB3"/>
    <w:rsid w:val="00475003"/>
    <w:rsid w:val="004757BA"/>
    <w:rsid w:val="00476BD4"/>
    <w:rsid w:val="00480042"/>
    <w:rsid w:val="0048094A"/>
    <w:rsid w:val="00481F0C"/>
    <w:rsid w:val="00484CE6"/>
    <w:rsid w:val="00485E1A"/>
    <w:rsid w:val="00490D8B"/>
    <w:rsid w:val="00495067"/>
    <w:rsid w:val="004960BB"/>
    <w:rsid w:val="00497090"/>
    <w:rsid w:val="004A0BE4"/>
    <w:rsid w:val="004A3942"/>
    <w:rsid w:val="004A4DAD"/>
    <w:rsid w:val="004A5E58"/>
    <w:rsid w:val="004A68FF"/>
    <w:rsid w:val="004B0295"/>
    <w:rsid w:val="004B2BF0"/>
    <w:rsid w:val="004B3766"/>
    <w:rsid w:val="004B4915"/>
    <w:rsid w:val="004B51AF"/>
    <w:rsid w:val="004B58FB"/>
    <w:rsid w:val="004B70C4"/>
    <w:rsid w:val="004B7AA2"/>
    <w:rsid w:val="004C118A"/>
    <w:rsid w:val="004C3E88"/>
    <w:rsid w:val="004C5BA5"/>
    <w:rsid w:val="004D7AE3"/>
    <w:rsid w:val="004E0A47"/>
    <w:rsid w:val="004E2217"/>
    <w:rsid w:val="004E336C"/>
    <w:rsid w:val="004E39A1"/>
    <w:rsid w:val="004E39E6"/>
    <w:rsid w:val="004E3C86"/>
    <w:rsid w:val="004F1168"/>
    <w:rsid w:val="004F2073"/>
    <w:rsid w:val="004F4483"/>
    <w:rsid w:val="004F4E14"/>
    <w:rsid w:val="004F6252"/>
    <w:rsid w:val="004F7B86"/>
    <w:rsid w:val="005042EC"/>
    <w:rsid w:val="00505BA7"/>
    <w:rsid w:val="0050705E"/>
    <w:rsid w:val="00510EB1"/>
    <w:rsid w:val="00512388"/>
    <w:rsid w:val="005123BB"/>
    <w:rsid w:val="005124C7"/>
    <w:rsid w:val="00512DD2"/>
    <w:rsid w:val="00513A60"/>
    <w:rsid w:val="00514EDD"/>
    <w:rsid w:val="00515946"/>
    <w:rsid w:val="00515A83"/>
    <w:rsid w:val="00515BCB"/>
    <w:rsid w:val="00520E2D"/>
    <w:rsid w:val="00521197"/>
    <w:rsid w:val="00521387"/>
    <w:rsid w:val="00521E58"/>
    <w:rsid w:val="00523468"/>
    <w:rsid w:val="00525847"/>
    <w:rsid w:val="00526E0E"/>
    <w:rsid w:val="00527E88"/>
    <w:rsid w:val="005326C9"/>
    <w:rsid w:val="00532E16"/>
    <w:rsid w:val="00535D56"/>
    <w:rsid w:val="0053619D"/>
    <w:rsid w:val="00537A46"/>
    <w:rsid w:val="00540B79"/>
    <w:rsid w:val="00541A14"/>
    <w:rsid w:val="005427B5"/>
    <w:rsid w:val="00543446"/>
    <w:rsid w:val="00544D68"/>
    <w:rsid w:val="005459E9"/>
    <w:rsid w:val="00545B54"/>
    <w:rsid w:val="0054612E"/>
    <w:rsid w:val="00547816"/>
    <w:rsid w:val="005522F8"/>
    <w:rsid w:val="00553E30"/>
    <w:rsid w:val="005543A0"/>
    <w:rsid w:val="0055618D"/>
    <w:rsid w:val="005563FA"/>
    <w:rsid w:val="005572FE"/>
    <w:rsid w:val="00561E2B"/>
    <w:rsid w:val="0056247D"/>
    <w:rsid w:val="00562C86"/>
    <w:rsid w:val="00564E40"/>
    <w:rsid w:val="00565DD6"/>
    <w:rsid w:val="00565F1C"/>
    <w:rsid w:val="00566820"/>
    <w:rsid w:val="00567094"/>
    <w:rsid w:val="00567584"/>
    <w:rsid w:val="005700EF"/>
    <w:rsid w:val="005738EC"/>
    <w:rsid w:val="005756DB"/>
    <w:rsid w:val="00576CAB"/>
    <w:rsid w:val="00577881"/>
    <w:rsid w:val="0057795D"/>
    <w:rsid w:val="0058148F"/>
    <w:rsid w:val="00581ACD"/>
    <w:rsid w:val="0058284D"/>
    <w:rsid w:val="00583394"/>
    <w:rsid w:val="00583568"/>
    <w:rsid w:val="00584711"/>
    <w:rsid w:val="0058535A"/>
    <w:rsid w:val="00585A5C"/>
    <w:rsid w:val="00586C8F"/>
    <w:rsid w:val="00587CB5"/>
    <w:rsid w:val="005902C1"/>
    <w:rsid w:val="00590983"/>
    <w:rsid w:val="00591262"/>
    <w:rsid w:val="0059160D"/>
    <w:rsid w:val="00591AEE"/>
    <w:rsid w:val="00591D7A"/>
    <w:rsid w:val="00593C06"/>
    <w:rsid w:val="00593CC5"/>
    <w:rsid w:val="00594B62"/>
    <w:rsid w:val="00594C7F"/>
    <w:rsid w:val="00595EB6"/>
    <w:rsid w:val="00596442"/>
    <w:rsid w:val="005968D3"/>
    <w:rsid w:val="00596A0E"/>
    <w:rsid w:val="0059701D"/>
    <w:rsid w:val="00597184"/>
    <w:rsid w:val="00597FB7"/>
    <w:rsid w:val="005A0546"/>
    <w:rsid w:val="005A25E7"/>
    <w:rsid w:val="005A29E4"/>
    <w:rsid w:val="005A349F"/>
    <w:rsid w:val="005A4F37"/>
    <w:rsid w:val="005A54B8"/>
    <w:rsid w:val="005B08A2"/>
    <w:rsid w:val="005B107D"/>
    <w:rsid w:val="005B1439"/>
    <w:rsid w:val="005B40BF"/>
    <w:rsid w:val="005B4692"/>
    <w:rsid w:val="005B476C"/>
    <w:rsid w:val="005B52D3"/>
    <w:rsid w:val="005B57D2"/>
    <w:rsid w:val="005B7089"/>
    <w:rsid w:val="005B77E2"/>
    <w:rsid w:val="005C1D94"/>
    <w:rsid w:val="005C1FE3"/>
    <w:rsid w:val="005C2D32"/>
    <w:rsid w:val="005C2E4C"/>
    <w:rsid w:val="005C4506"/>
    <w:rsid w:val="005C47C7"/>
    <w:rsid w:val="005D0C0C"/>
    <w:rsid w:val="005D25A6"/>
    <w:rsid w:val="005D3732"/>
    <w:rsid w:val="005D4E23"/>
    <w:rsid w:val="005D5DF2"/>
    <w:rsid w:val="005D6991"/>
    <w:rsid w:val="005D69EF"/>
    <w:rsid w:val="005D703C"/>
    <w:rsid w:val="005D735D"/>
    <w:rsid w:val="005E0A31"/>
    <w:rsid w:val="005E12AA"/>
    <w:rsid w:val="005E1F5C"/>
    <w:rsid w:val="005E2D6B"/>
    <w:rsid w:val="005E3EC1"/>
    <w:rsid w:val="005E54C5"/>
    <w:rsid w:val="005E5B43"/>
    <w:rsid w:val="005E6712"/>
    <w:rsid w:val="005F39BB"/>
    <w:rsid w:val="005F4287"/>
    <w:rsid w:val="005F5A89"/>
    <w:rsid w:val="00600CE1"/>
    <w:rsid w:val="00600F94"/>
    <w:rsid w:val="006011EB"/>
    <w:rsid w:val="00601A5C"/>
    <w:rsid w:val="006029D5"/>
    <w:rsid w:val="0060310A"/>
    <w:rsid w:val="00606CAC"/>
    <w:rsid w:val="00607005"/>
    <w:rsid w:val="00607436"/>
    <w:rsid w:val="00610C2A"/>
    <w:rsid w:val="00611C76"/>
    <w:rsid w:val="006151A1"/>
    <w:rsid w:val="00617541"/>
    <w:rsid w:val="00617C72"/>
    <w:rsid w:val="00620360"/>
    <w:rsid w:val="00620A51"/>
    <w:rsid w:val="0062233D"/>
    <w:rsid w:val="00623006"/>
    <w:rsid w:val="006243D5"/>
    <w:rsid w:val="00624EF2"/>
    <w:rsid w:val="00625165"/>
    <w:rsid w:val="00625AF6"/>
    <w:rsid w:val="00625E5B"/>
    <w:rsid w:val="0062677C"/>
    <w:rsid w:val="006268E7"/>
    <w:rsid w:val="00626B8F"/>
    <w:rsid w:val="00627AFD"/>
    <w:rsid w:val="0063073A"/>
    <w:rsid w:val="00630B94"/>
    <w:rsid w:val="00631893"/>
    <w:rsid w:val="00631B38"/>
    <w:rsid w:val="00632375"/>
    <w:rsid w:val="00633151"/>
    <w:rsid w:val="00633153"/>
    <w:rsid w:val="00634F65"/>
    <w:rsid w:val="00635D8F"/>
    <w:rsid w:val="00640223"/>
    <w:rsid w:val="0064353A"/>
    <w:rsid w:val="00644137"/>
    <w:rsid w:val="00644AC3"/>
    <w:rsid w:val="006450D2"/>
    <w:rsid w:val="00647490"/>
    <w:rsid w:val="00651466"/>
    <w:rsid w:val="006516CD"/>
    <w:rsid w:val="00652461"/>
    <w:rsid w:val="00654E10"/>
    <w:rsid w:val="00656180"/>
    <w:rsid w:val="00656C07"/>
    <w:rsid w:val="00660FF3"/>
    <w:rsid w:val="0066139D"/>
    <w:rsid w:val="00664FAD"/>
    <w:rsid w:val="00664FBC"/>
    <w:rsid w:val="0066747B"/>
    <w:rsid w:val="00667B67"/>
    <w:rsid w:val="0067218B"/>
    <w:rsid w:val="006723FE"/>
    <w:rsid w:val="00672627"/>
    <w:rsid w:val="0067317C"/>
    <w:rsid w:val="00674EDB"/>
    <w:rsid w:val="00675466"/>
    <w:rsid w:val="0067625B"/>
    <w:rsid w:val="006762F7"/>
    <w:rsid w:val="0067649A"/>
    <w:rsid w:val="00676F85"/>
    <w:rsid w:val="00681C19"/>
    <w:rsid w:val="00681FEC"/>
    <w:rsid w:val="006875A6"/>
    <w:rsid w:val="00693E92"/>
    <w:rsid w:val="00694352"/>
    <w:rsid w:val="0069534C"/>
    <w:rsid w:val="006A079F"/>
    <w:rsid w:val="006A07A6"/>
    <w:rsid w:val="006A0B04"/>
    <w:rsid w:val="006A0F2A"/>
    <w:rsid w:val="006A1BB1"/>
    <w:rsid w:val="006A1DF0"/>
    <w:rsid w:val="006A1F01"/>
    <w:rsid w:val="006A3077"/>
    <w:rsid w:val="006A4227"/>
    <w:rsid w:val="006A4EAE"/>
    <w:rsid w:val="006A5EAB"/>
    <w:rsid w:val="006A60F8"/>
    <w:rsid w:val="006A6181"/>
    <w:rsid w:val="006B1539"/>
    <w:rsid w:val="006B2A11"/>
    <w:rsid w:val="006B3354"/>
    <w:rsid w:val="006B3876"/>
    <w:rsid w:val="006B6A75"/>
    <w:rsid w:val="006B71B8"/>
    <w:rsid w:val="006B7EFF"/>
    <w:rsid w:val="006C040E"/>
    <w:rsid w:val="006C2842"/>
    <w:rsid w:val="006C32A7"/>
    <w:rsid w:val="006C43C9"/>
    <w:rsid w:val="006C4F3F"/>
    <w:rsid w:val="006C5B23"/>
    <w:rsid w:val="006C647D"/>
    <w:rsid w:val="006C708A"/>
    <w:rsid w:val="006C782E"/>
    <w:rsid w:val="006D1A1F"/>
    <w:rsid w:val="006D2D8E"/>
    <w:rsid w:val="006D3835"/>
    <w:rsid w:val="006D496B"/>
    <w:rsid w:val="006D4E69"/>
    <w:rsid w:val="006D50B9"/>
    <w:rsid w:val="006D6332"/>
    <w:rsid w:val="006D69EE"/>
    <w:rsid w:val="006D6D46"/>
    <w:rsid w:val="006E0B20"/>
    <w:rsid w:val="006E0F51"/>
    <w:rsid w:val="006E1012"/>
    <w:rsid w:val="006E1328"/>
    <w:rsid w:val="006E134C"/>
    <w:rsid w:val="006E1BA8"/>
    <w:rsid w:val="006E34D4"/>
    <w:rsid w:val="006F072C"/>
    <w:rsid w:val="006F1A17"/>
    <w:rsid w:val="006F2281"/>
    <w:rsid w:val="006F2804"/>
    <w:rsid w:val="006F3993"/>
    <w:rsid w:val="006F6E21"/>
    <w:rsid w:val="006F72D4"/>
    <w:rsid w:val="00701002"/>
    <w:rsid w:val="0070273F"/>
    <w:rsid w:val="00703B0A"/>
    <w:rsid w:val="00703E32"/>
    <w:rsid w:val="00704A0C"/>
    <w:rsid w:val="0070744B"/>
    <w:rsid w:val="00707AD9"/>
    <w:rsid w:val="00710A24"/>
    <w:rsid w:val="00711765"/>
    <w:rsid w:val="007122CC"/>
    <w:rsid w:val="0071233C"/>
    <w:rsid w:val="0071283F"/>
    <w:rsid w:val="00715D01"/>
    <w:rsid w:val="007160DD"/>
    <w:rsid w:val="00721547"/>
    <w:rsid w:val="007236DE"/>
    <w:rsid w:val="007238B8"/>
    <w:rsid w:val="0072393B"/>
    <w:rsid w:val="00723CCC"/>
    <w:rsid w:val="00723ECB"/>
    <w:rsid w:val="00725A0E"/>
    <w:rsid w:val="00726255"/>
    <w:rsid w:val="00727991"/>
    <w:rsid w:val="00733325"/>
    <w:rsid w:val="00733D77"/>
    <w:rsid w:val="007342CB"/>
    <w:rsid w:val="007369AF"/>
    <w:rsid w:val="00737500"/>
    <w:rsid w:val="00743DB1"/>
    <w:rsid w:val="0074627A"/>
    <w:rsid w:val="0075067E"/>
    <w:rsid w:val="00753520"/>
    <w:rsid w:val="007541BC"/>
    <w:rsid w:val="00755840"/>
    <w:rsid w:val="00756EC1"/>
    <w:rsid w:val="00760E26"/>
    <w:rsid w:val="007624BC"/>
    <w:rsid w:val="00763B4D"/>
    <w:rsid w:val="007644E8"/>
    <w:rsid w:val="007655BA"/>
    <w:rsid w:val="00767263"/>
    <w:rsid w:val="007674D2"/>
    <w:rsid w:val="00767A26"/>
    <w:rsid w:val="00770F4D"/>
    <w:rsid w:val="0077270D"/>
    <w:rsid w:val="00775767"/>
    <w:rsid w:val="00776416"/>
    <w:rsid w:val="0077718E"/>
    <w:rsid w:val="007775C0"/>
    <w:rsid w:val="00777E01"/>
    <w:rsid w:val="0078009B"/>
    <w:rsid w:val="00783C21"/>
    <w:rsid w:val="00785C33"/>
    <w:rsid w:val="007866E0"/>
    <w:rsid w:val="00790536"/>
    <w:rsid w:val="007914CF"/>
    <w:rsid w:val="00793CA3"/>
    <w:rsid w:val="0079545B"/>
    <w:rsid w:val="00796FD1"/>
    <w:rsid w:val="007A0784"/>
    <w:rsid w:val="007A2A02"/>
    <w:rsid w:val="007A3456"/>
    <w:rsid w:val="007A378F"/>
    <w:rsid w:val="007A3E75"/>
    <w:rsid w:val="007A519C"/>
    <w:rsid w:val="007A51E0"/>
    <w:rsid w:val="007A596D"/>
    <w:rsid w:val="007A6F77"/>
    <w:rsid w:val="007B3934"/>
    <w:rsid w:val="007B64A4"/>
    <w:rsid w:val="007C0406"/>
    <w:rsid w:val="007C0798"/>
    <w:rsid w:val="007C07FA"/>
    <w:rsid w:val="007C0CE4"/>
    <w:rsid w:val="007C2A9D"/>
    <w:rsid w:val="007C5614"/>
    <w:rsid w:val="007C587B"/>
    <w:rsid w:val="007C5FAA"/>
    <w:rsid w:val="007D075E"/>
    <w:rsid w:val="007D0C00"/>
    <w:rsid w:val="007D32B2"/>
    <w:rsid w:val="007D478D"/>
    <w:rsid w:val="007D480F"/>
    <w:rsid w:val="007D7D81"/>
    <w:rsid w:val="007E0114"/>
    <w:rsid w:val="007E016C"/>
    <w:rsid w:val="007E060F"/>
    <w:rsid w:val="007E0D79"/>
    <w:rsid w:val="007E1A6A"/>
    <w:rsid w:val="007E2D0F"/>
    <w:rsid w:val="007E2F0B"/>
    <w:rsid w:val="007E3796"/>
    <w:rsid w:val="007E4307"/>
    <w:rsid w:val="007E4727"/>
    <w:rsid w:val="007E4E23"/>
    <w:rsid w:val="007E55A9"/>
    <w:rsid w:val="007E5CEA"/>
    <w:rsid w:val="007E6150"/>
    <w:rsid w:val="007E6BDD"/>
    <w:rsid w:val="007E6C37"/>
    <w:rsid w:val="007E6F93"/>
    <w:rsid w:val="007E70AD"/>
    <w:rsid w:val="007F02C4"/>
    <w:rsid w:val="007F2D37"/>
    <w:rsid w:val="007F3E31"/>
    <w:rsid w:val="007F5678"/>
    <w:rsid w:val="007F6F7E"/>
    <w:rsid w:val="007F7EED"/>
    <w:rsid w:val="008007CA"/>
    <w:rsid w:val="0080137A"/>
    <w:rsid w:val="008018C9"/>
    <w:rsid w:val="00803461"/>
    <w:rsid w:val="00810127"/>
    <w:rsid w:val="0081170B"/>
    <w:rsid w:val="0081241D"/>
    <w:rsid w:val="00814021"/>
    <w:rsid w:val="00814860"/>
    <w:rsid w:val="00814C1D"/>
    <w:rsid w:val="00814CB3"/>
    <w:rsid w:val="00820662"/>
    <w:rsid w:val="00827256"/>
    <w:rsid w:val="00827C9C"/>
    <w:rsid w:val="00830398"/>
    <w:rsid w:val="008310F0"/>
    <w:rsid w:val="008326D2"/>
    <w:rsid w:val="00832FF0"/>
    <w:rsid w:val="00834A1D"/>
    <w:rsid w:val="00834E91"/>
    <w:rsid w:val="008352C5"/>
    <w:rsid w:val="00836630"/>
    <w:rsid w:val="00837552"/>
    <w:rsid w:val="00837E83"/>
    <w:rsid w:val="00841D41"/>
    <w:rsid w:val="00842D48"/>
    <w:rsid w:val="00844ACD"/>
    <w:rsid w:val="008459D6"/>
    <w:rsid w:val="008460F0"/>
    <w:rsid w:val="00847582"/>
    <w:rsid w:val="008479FF"/>
    <w:rsid w:val="00851410"/>
    <w:rsid w:val="00851620"/>
    <w:rsid w:val="00851D89"/>
    <w:rsid w:val="00852078"/>
    <w:rsid w:val="00852A08"/>
    <w:rsid w:val="0086044C"/>
    <w:rsid w:val="00860645"/>
    <w:rsid w:val="008614DA"/>
    <w:rsid w:val="008641C6"/>
    <w:rsid w:val="0086454A"/>
    <w:rsid w:val="008650E0"/>
    <w:rsid w:val="008657BE"/>
    <w:rsid w:val="008663FA"/>
    <w:rsid w:val="00866B76"/>
    <w:rsid w:val="00866EBD"/>
    <w:rsid w:val="0086725F"/>
    <w:rsid w:val="0087016A"/>
    <w:rsid w:val="00873239"/>
    <w:rsid w:val="0087482A"/>
    <w:rsid w:val="00875AC2"/>
    <w:rsid w:val="00877267"/>
    <w:rsid w:val="008807A1"/>
    <w:rsid w:val="008810EB"/>
    <w:rsid w:val="0088133B"/>
    <w:rsid w:val="008817B3"/>
    <w:rsid w:val="00881DCB"/>
    <w:rsid w:val="00882A9A"/>
    <w:rsid w:val="00884017"/>
    <w:rsid w:val="008840CC"/>
    <w:rsid w:val="00885F16"/>
    <w:rsid w:val="00890D86"/>
    <w:rsid w:val="00894991"/>
    <w:rsid w:val="008A00A1"/>
    <w:rsid w:val="008A025A"/>
    <w:rsid w:val="008A06E3"/>
    <w:rsid w:val="008A4D99"/>
    <w:rsid w:val="008A5CCC"/>
    <w:rsid w:val="008A6361"/>
    <w:rsid w:val="008A6D5D"/>
    <w:rsid w:val="008B02C9"/>
    <w:rsid w:val="008B0586"/>
    <w:rsid w:val="008B1422"/>
    <w:rsid w:val="008B16C7"/>
    <w:rsid w:val="008B19B7"/>
    <w:rsid w:val="008B2F8C"/>
    <w:rsid w:val="008B3128"/>
    <w:rsid w:val="008B345C"/>
    <w:rsid w:val="008B461B"/>
    <w:rsid w:val="008B4F69"/>
    <w:rsid w:val="008B5052"/>
    <w:rsid w:val="008B5BC0"/>
    <w:rsid w:val="008B5C8C"/>
    <w:rsid w:val="008B7DD3"/>
    <w:rsid w:val="008C32A6"/>
    <w:rsid w:val="008C3D1D"/>
    <w:rsid w:val="008C5024"/>
    <w:rsid w:val="008C5250"/>
    <w:rsid w:val="008C5787"/>
    <w:rsid w:val="008C61A0"/>
    <w:rsid w:val="008C79F6"/>
    <w:rsid w:val="008D1E7C"/>
    <w:rsid w:val="008D3B00"/>
    <w:rsid w:val="008D3CDF"/>
    <w:rsid w:val="008D44CA"/>
    <w:rsid w:val="008D4504"/>
    <w:rsid w:val="008D4F17"/>
    <w:rsid w:val="008D6D22"/>
    <w:rsid w:val="008D78BD"/>
    <w:rsid w:val="008E1F51"/>
    <w:rsid w:val="008E53AD"/>
    <w:rsid w:val="008E7057"/>
    <w:rsid w:val="008E7283"/>
    <w:rsid w:val="008E7543"/>
    <w:rsid w:val="008E766C"/>
    <w:rsid w:val="008F032F"/>
    <w:rsid w:val="008F115E"/>
    <w:rsid w:val="008F1C2F"/>
    <w:rsid w:val="008F29CD"/>
    <w:rsid w:val="008F425C"/>
    <w:rsid w:val="008F5180"/>
    <w:rsid w:val="008F6679"/>
    <w:rsid w:val="0090004E"/>
    <w:rsid w:val="009005B1"/>
    <w:rsid w:val="00902F7A"/>
    <w:rsid w:val="00906458"/>
    <w:rsid w:val="0091022F"/>
    <w:rsid w:val="00910E4D"/>
    <w:rsid w:val="0091117A"/>
    <w:rsid w:val="00914233"/>
    <w:rsid w:val="00914D05"/>
    <w:rsid w:val="00915439"/>
    <w:rsid w:val="0091583B"/>
    <w:rsid w:val="00915FB5"/>
    <w:rsid w:val="00920938"/>
    <w:rsid w:val="009216E7"/>
    <w:rsid w:val="00926223"/>
    <w:rsid w:val="0093065E"/>
    <w:rsid w:val="009306FA"/>
    <w:rsid w:val="00931124"/>
    <w:rsid w:val="009319E2"/>
    <w:rsid w:val="009326CE"/>
    <w:rsid w:val="0093280A"/>
    <w:rsid w:val="00932C47"/>
    <w:rsid w:val="00934CB3"/>
    <w:rsid w:val="00935538"/>
    <w:rsid w:val="00936BA6"/>
    <w:rsid w:val="0093770B"/>
    <w:rsid w:val="00937767"/>
    <w:rsid w:val="00942435"/>
    <w:rsid w:val="0094503D"/>
    <w:rsid w:val="00945932"/>
    <w:rsid w:val="00947867"/>
    <w:rsid w:val="00951126"/>
    <w:rsid w:val="00952696"/>
    <w:rsid w:val="00954E55"/>
    <w:rsid w:val="00956BFE"/>
    <w:rsid w:val="00957945"/>
    <w:rsid w:val="009611FD"/>
    <w:rsid w:val="009629CE"/>
    <w:rsid w:val="009636BA"/>
    <w:rsid w:val="00963A9E"/>
    <w:rsid w:val="0096558F"/>
    <w:rsid w:val="0096598F"/>
    <w:rsid w:val="0096644C"/>
    <w:rsid w:val="00966BC3"/>
    <w:rsid w:val="00967CCB"/>
    <w:rsid w:val="00970412"/>
    <w:rsid w:val="00970B6C"/>
    <w:rsid w:val="00970BF7"/>
    <w:rsid w:val="0097346B"/>
    <w:rsid w:val="00974B1C"/>
    <w:rsid w:val="00975BB5"/>
    <w:rsid w:val="00975D1E"/>
    <w:rsid w:val="009766D3"/>
    <w:rsid w:val="00980101"/>
    <w:rsid w:val="00980944"/>
    <w:rsid w:val="00980A4D"/>
    <w:rsid w:val="00981B17"/>
    <w:rsid w:val="009825C0"/>
    <w:rsid w:val="00982B0B"/>
    <w:rsid w:val="00983633"/>
    <w:rsid w:val="009837EB"/>
    <w:rsid w:val="0098509D"/>
    <w:rsid w:val="0098564C"/>
    <w:rsid w:val="00985F4E"/>
    <w:rsid w:val="00986065"/>
    <w:rsid w:val="00986594"/>
    <w:rsid w:val="00986717"/>
    <w:rsid w:val="00991098"/>
    <w:rsid w:val="0099255C"/>
    <w:rsid w:val="009A10F2"/>
    <w:rsid w:val="009A1384"/>
    <w:rsid w:val="009A3FA5"/>
    <w:rsid w:val="009A5865"/>
    <w:rsid w:val="009A7207"/>
    <w:rsid w:val="009B0106"/>
    <w:rsid w:val="009B1C0E"/>
    <w:rsid w:val="009B2AB5"/>
    <w:rsid w:val="009B331A"/>
    <w:rsid w:val="009B4AF7"/>
    <w:rsid w:val="009B56EE"/>
    <w:rsid w:val="009B5B2E"/>
    <w:rsid w:val="009B63D9"/>
    <w:rsid w:val="009C007C"/>
    <w:rsid w:val="009C0D82"/>
    <w:rsid w:val="009C1061"/>
    <w:rsid w:val="009C1937"/>
    <w:rsid w:val="009C2518"/>
    <w:rsid w:val="009C4080"/>
    <w:rsid w:val="009C7528"/>
    <w:rsid w:val="009C7676"/>
    <w:rsid w:val="009D1BDB"/>
    <w:rsid w:val="009D2CC1"/>
    <w:rsid w:val="009D3F0E"/>
    <w:rsid w:val="009D4A2E"/>
    <w:rsid w:val="009D4E05"/>
    <w:rsid w:val="009D73AF"/>
    <w:rsid w:val="009E1A09"/>
    <w:rsid w:val="009E204D"/>
    <w:rsid w:val="009E3C3A"/>
    <w:rsid w:val="009E59B2"/>
    <w:rsid w:val="009E6651"/>
    <w:rsid w:val="009E7E14"/>
    <w:rsid w:val="009E7E4A"/>
    <w:rsid w:val="009F37A1"/>
    <w:rsid w:val="009F3975"/>
    <w:rsid w:val="009F4653"/>
    <w:rsid w:val="009F4704"/>
    <w:rsid w:val="009F4E5A"/>
    <w:rsid w:val="009F5695"/>
    <w:rsid w:val="009F57FA"/>
    <w:rsid w:val="009F69E8"/>
    <w:rsid w:val="009F7526"/>
    <w:rsid w:val="009F7986"/>
    <w:rsid w:val="009F7A80"/>
    <w:rsid w:val="00A0011E"/>
    <w:rsid w:val="00A02780"/>
    <w:rsid w:val="00A027A8"/>
    <w:rsid w:val="00A03AA4"/>
    <w:rsid w:val="00A0720C"/>
    <w:rsid w:val="00A113A8"/>
    <w:rsid w:val="00A14965"/>
    <w:rsid w:val="00A16D90"/>
    <w:rsid w:val="00A20442"/>
    <w:rsid w:val="00A20AF2"/>
    <w:rsid w:val="00A219C1"/>
    <w:rsid w:val="00A22DB8"/>
    <w:rsid w:val="00A23668"/>
    <w:rsid w:val="00A2444B"/>
    <w:rsid w:val="00A249D6"/>
    <w:rsid w:val="00A24BFC"/>
    <w:rsid w:val="00A26022"/>
    <w:rsid w:val="00A26C59"/>
    <w:rsid w:val="00A31E1A"/>
    <w:rsid w:val="00A324BE"/>
    <w:rsid w:val="00A34130"/>
    <w:rsid w:val="00A353D8"/>
    <w:rsid w:val="00A365B5"/>
    <w:rsid w:val="00A36BDF"/>
    <w:rsid w:val="00A4189D"/>
    <w:rsid w:val="00A43D4F"/>
    <w:rsid w:val="00A440ED"/>
    <w:rsid w:val="00A44528"/>
    <w:rsid w:val="00A501E1"/>
    <w:rsid w:val="00A50CF4"/>
    <w:rsid w:val="00A52101"/>
    <w:rsid w:val="00A5281F"/>
    <w:rsid w:val="00A53354"/>
    <w:rsid w:val="00A5359C"/>
    <w:rsid w:val="00A546C0"/>
    <w:rsid w:val="00A56B20"/>
    <w:rsid w:val="00A578EB"/>
    <w:rsid w:val="00A57EAC"/>
    <w:rsid w:val="00A6009A"/>
    <w:rsid w:val="00A60722"/>
    <w:rsid w:val="00A62D21"/>
    <w:rsid w:val="00A6482C"/>
    <w:rsid w:val="00A64AED"/>
    <w:rsid w:val="00A650F5"/>
    <w:rsid w:val="00A655D4"/>
    <w:rsid w:val="00A667A2"/>
    <w:rsid w:val="00A704D8"/>
    <w:rsid w:val="00A7093D"/>
    <w:rsid w:val="00A70B60"/>
    <w:rsid w:val="00A70CDC"/>
    <w:rsid w:val="00A73884"/>
    <w:rsid w:val="00A73E53"/>
    <w:rsid w:val="00A73F71"/>
    <w:rsid w:val="00A7475B"/>
    <w:rsid w:val="00A80975"/>
    <w:rsid w:val="00A81621"/>
    <w:rsid w:val="00A83C55"/>
    <w:rsid w:val="00A8449A"/>
    <w:rsid w:val="00A854C2"/>
    <w:rsid w:val="00A85992"/>
    <w:rsid w:val="00A90DB4"/>
    <w:rsid w:val="00A924CB"/>
    <w:rsid w:val="00A933A3"/>
    <w:rsid w:val="00A9389C"/>
    <w:rsid w:val="00A9523E"/>
    <w:rsid w:val="00A9533C"/>
    <w:rsid w:val="00AA1DA6"/>
    <w:rsid w:val="00AA2789"/>
    <w:rsid w:val="00AA3727"/>
    <w:rsid w:val="00AA3DB3"/>
    <w:rsid w:val="00AA4BFB"/>
    <w:rsid w:val="00AA6505"/>
    <w:rsid w:val="00AA7C13"/>
    <w:rsid w:val="00AB1962"/>
    <w:rsid w:val="00AB282A"/>
    <w:rsid w:val="00AB3A50"/>
    <w:rsid w:val="00AB3AC5"/>
    <w:rsid w:val="00AB7208"/>
    <w:rsid w:val="00AB7C74"/>
    <w:rsid w:val="00AC008A"/>
    <w:rsid w:val="00AC01C0"/>
    <w:rsid w:val="00AC38D4"/>
    <w:rsid w:val="00AC6554"/>
    <w:rsid w:val="00AC799F"/>
    <w:rsid w:val="00AC7B2D"/>
    <w:rsid w:val="00AC7BD1"/>
    <w:rsid w:val="00AC7E1F"/>
    <w:rsid w:val="00AD0E65"/>
    <w:rsid w:val="00AD23BD"/>
    <w:rsid w:val="00AD27E6"/>
    <w:rsid w:val="00AD4D81"/>
    <w:rsid w:val="00AD53DC"/>
    <w:rsid w:val="00AD56D6"/>
    <w:rsid w:val="00AD639E"/>
    <w:rsid w:val="00AD7397"/>
    <w:rsid w:val="00AD7B5E"/>
    <w:rsid w:val="00AE1B29"/>
    <w:rsid w:val="00AE233F"/>
    <w:rsid w:val="00AE4BC5"/>
    <w:rsid w:val="00AE69F1"/>
    <w:rsid w:val="00AE7C14"/>
    <w:rsid w:val="00AF10D3"/>
    <w:rsid w:val="00AF1492"/>
    <w:rsid w:val="00AF17C2"/>
    <w:rsid w:val="00AF19E3"/>
    <w:rsid w:val="00AF204F"/>
    <w:rsid w:val="00AF3798"/>
    <w:rsid w:val="00AF3C4D"/>
    <w:rsid w:val="00AF3FCE"/>
    <w:rsid w:val="00AF45F6"/>
    <w:rsid w:val="00AF6491"/>
    <w:rsid w:val="00AF7EF3"/>
    <w:rsid w:val="00B0143B"/>
    <w:rsid w:val="00B036E9"/>
    <w:rsid w:val="00B043AB"/>
    <w:rsid w:val="00B06ACC"/>
    <w:rsid w:val="00B1062E"/>
    <w:rsid w:val="00B11354"/>
    <w:rsid w:val="00B14370"/>
    <w:rsid w:val="00B15883"/>
    <w:rsid w:val="00B179B3"/>
    <w:rsid w:val="00B17AB1"/>
    <w:rsid w:val="00B17AE4"/>
    <w:rsid w:val="00B20ABF"/>
    <w:rsid w:val="00B21E4A"/>
    <w:rsid w:val="00B220A1"/>
    <w:rsid w:val="00B22D62"/>
    <w:rsid w:val="00B23935"/>
    <w:rsid w:val="00B2607F"/>
    <w:rsid w:val="00B27802"/>
    <w:rsid w:val="00B3190F"/>
    <w:rsid w:val="00B3216F"/>
    <w:rsid w:val="00B3346E"/>
    <w:rsid w:val="00B33941"/>
    <w:rsid w:val="00B34CE8"/>
    <w:rsid w:val="00B35226"/>
    <w:rsid w:val="00B354B4"/>
    <w:rsid w:val="00B377A1"/>
    <w:rsid w:val="00B37F9C"/>
    <w:rsid w:val="00B4172C"/>
    <w:rsid w:val="00B41E8D"/>
    <w:rsid w:val="00B42110"/>
    <w:rsid w:val="00B4244C"/>
    <w:rsid w:val="00B42EF7"/>
    <w:rsid w:val="00B4356D"/>
    <w:rsid w:val="00B4513A"/>
    <w:rsid w:val="00B46025"/>
    <w:rsid w:val="00B50880"/>
    <w:rsid w:val="00B50DFC"/>
    <w:rsid w:val="00B51161"/>
    <w:rsid w:val="00B51C43"/>
    <w:rsid w:val="00B52218"/>
    <w:rsid w:val="00B52725"/>
    <w:rsid w:val="00B5406E"/>
    <w:rsid w:val="00B5486A"/>
    <w:rsid w:val="00B54C25"/>
    <w:rsid w:val="00B555E9"/>
    <w:rsid w:val="00B57925"/>
    <w:rsid w:val="00B6229A"/>
    <w:rsid w:val="00B62975"/>
    <w:rsid w:val="00B62AE9"/>
    <w:rsid w:val="00B63282"/>
    <w:rsid w:val="00B653E4"/>
    <w:rsid w:val="00B70001"/>
    <w:rsid w:val="00B739F9"/>
    <w:rsid w:val="00B7477C"/>
    <w:rsid w:val="00B75CF9"/>
    <w:rsid w:val="00B76C81"/>
    <w:rsid w:val="00B83CC5"/>
    <w:rsid w:val="00B84EFD"/>
    <w:rsid w:val="00B8790E"/>
    <w:rsid w:val="00B902B1"/>
    <w:rsid w:val="00B93602"/>
    <w:rsid w:val="00B97080"/>
    <w:rsid w:val="00BA10CC"/>
    <w:rsid w:val="00BA2320"/>
    <w:rsid w:val="00BA2C50"/>
    <w:rsid w:val="00BA3E0B"/>
    <w:rsid w:val="00BA4739"/>
    <w:rsid w:val="00BA768D"/>
    <w:rsid w:val="00BA7DB6"/>
    <w:rsid w:val="00BB0E2D"/>
    <w:rsid w:val="00BB663D"/>
    <w:rsid w:val="00BB7D7C"/>
    <w:rsid w:val="00BC02FB"/>
    <w:rsid w:val="00BC0C20"/>
    <w:rsid w:val="00BC0CB4"/>
    <w:rsid w:val="00BC22E6"/>
    <w:rsid w:val="00BC67CB"/>
    <w:rsid w:val="00BC6A66"/>
    <w:rsid w:val="00BC6ABC"/>
    <w:rsid w:val="00BC7762"/>
    <w:rsid w:val="00BD0984"/>
    <w:rsid w:val="00BD1821"/>
    <w:rsid w:val="00BD20F7"/>
    <w:rsid w:val="00BD21A3"/>
    <w:rsid w:val="00BD4E20"/>
    <w:rsid w:val="00BD5068"/>
    <w:rsid w:val="00BD5945"/>
    <w:rsid w:val="00BD7394"/>
    <w:rsid w:val="00BE1500"/>
    <w:rsid w:val="00BE4C84"/>
    <w:rsid w:val="00BE50F3"/>
    <w:rsid w:val="00BE7447"/>
    <w:rsid w:val="00BF0E84"/>
    <w:rsid w:val="00BF2468"/>
    <w:rsid w:val="00BF2709"/>
    <w:rsid w:val="00BF3D09"/>
    <w:rsid w:val="00BF7357"/>
    <w:rsid w:val="00BF7BF8"/>
    <w:rsid w:val="00C00FDD"/>
    <w:rsid w:val="00C01217"/>
    <w:rsid w:val="00C0162D"/>
    <w:rsid w:val="00C02605"/>
    <w:rsid w:val="00C04A3C"/>
    <w:rsid w:val="00C06AC2"/>
    <w:rsid w:val="00C076AE"/>
    <w:rsid w:val="00C10AD2"/>
    <w:rsid w:val="00C11207"/>
    <w:rsid w:val="00C11C6C"/>
    <w:rsid w:val="00C15F0D"/>
    <w:rsid w:val="00C16A93"/>
    <w:rsid w:val="00C2009B"/>
    <w:rsid w:val="00C209D1"/>
    <w:rsid w:val="00C21750"/>
    <w:rsid w:val="00C21CCD"/>
    <w:rsid w:val="00C21E80"/>
    <w:rsid w:val="00C222E3"/>
    <w:rsid w:val="00C229B6"/>
    <w:rsid w:val="00C22F97"/>
    <w:rsid w:val="00C2438A"/>
    <w:rsid w:val="00C24629"/>
    <w:rsid w:val="00C25B55"/>
    <w:rsid w:val="00C25C85"/>
    <w:rsid w:val="00C26F2D"/>
    <w:rsid w:val="00C31FDF"/>
    <w:rsid w:val="00C32C60"/>
    <w:rsid w:val="00C36616"/>
    <w:rsid w:val="00C375AE"/>
    <w:rsid w:val="00C40700"/>
    <w:rsid w:val="00C44421"/>
    <w:rsid w:val="00C444B3"/>
    <w:rsid w:val="00C44B56"/>
    <w:rsid w:val="00C44F42"/>
    <w:rsid w:val="00C45C42"/>
    <w:rsid w:val="00C47F4B"/>
    <w:rsid w:val="00C51250"/>
    <w:rsid w:val="00C52CC5"/>
    <w:rsid w:val="00C53EAD"/>
    <w:rsid w:val="00C5633E"/>
    <w:rsid w:val="00C61144"/>
    <w:rsid w:val="00C63070"/>
    <w:rsid w:val="00C636CE"/>
    <w:rsid w:val="00C63FE9"/>
    <w:rsid w:val="00C648EC"/>
    <w:rsid w:val="00C64998"/>
    <w:rsid w:val="00C65BC6"/>
    <w:rsid w:val="00C66CE2"/>
    <w:rsid w:val="00C7001E"/>
    <w:rsid w:val="00C700A7"/>
    <w:rsid w:val="00C7052E"/>
    <w:rsid w:val="00C727E0"/>
    <w:rsid w:val="00C750DB"/>
    <w:rsid w:val="00C757C8"/>
    <w:rsid w:val="00C76B05"/>
    <w:rsid w:val="00C8036D"/>
    <w:rsid w:val="00C813E4"/>
    <w:rsid w:val="00C81A9F"/>
    <w:rsid w:val="00C84CC4"/>
    <w:rsid w:val="00C860A7"/>
    <w:rsid w:val="00C8636B"/>
    <w:rsid w:val="00C86726"/>
    <w:rsid w:val="00C86E5F"/>
    <w:rsid w:val="00C87A6D"/>
    <w:rsid w:val="00C9094D"/>
    <w:rsid w:val="00C910B4"/>
    <w:rsid w:val="00C9186E"/>
    <w:rsid w:val="00C936BD"/>
    <w:rsid w:val="00C943ED"/>
    <w:rsid w:val="00C9726F"/>
    <w:rsid w:val="00C97D28"/>
    <w:rsid w:val="00CA107D"/>
    <w:rsid w:val="00CA1FF8"/>
    <w:rsid w:val="00CA2C8C"/>
    <w:rsid w:val="00CA3789"/>
    <w:rsid w:val="00CA773B"/>
    <w:rsid w:val="00CA7F6D"/>
    <w:rsid w:val="00CB0B31"/>
    <w:rsid w:val="00CB0BC8"/>
    <w:rsid w:val="00CB0F02"/>
    <w:rsid w:val="00CB1DC3"/>
    <w:rsid w:val="00CB29C5"/>
    <w:rsid w:val="00CB325B"/>
    <w:rsid w:val="00CB440B"/>
    <w:rsid w:val="00CB5597"/>
    <w:rsid w:val="00CB5EA0"/>
    <w:rsid w:val="00CB7422"/>
    <w:rsid w:val="00CB7F49"/>
    <w:rsid w:val="00CC4D32"/>
    <w:rsid w:val="00CC56D8"/>
    <w:rsid w:val="00CC62BA"/>
    <w:rsid w:val="00CC7042"/>
    <w:rsid w:val="00CD0CDE"/>
    <w:rsid w:val="00CD139A"/>
    <w:rsid w:val="00CD2E25"/>
    <w:rsid w:val="00CD534E"/>
    <w:rsid w:val="00CD77E5"/>
    <w:rsid w:val="00CE1823"/>
    <w:rsid w:val="00CE188A"/>
    <w:rsid w:val="00CE3FA9"/>
    <w:rsid w:val="00CE4628"/>
    <w:rsid w:val="00CE7225"/>
    <w:rsid w:val="00CE7B77"/>
    <w:rsid w:val="00CF0B21"/>
    <w:rsid w:val="00CF0F33"/>
    <w:rsid w:val="00CF36E4"/>
    <w:rsid w:val="00CF3B0E"/>
    <w:rsid w:val="00CF3CD6"/>
    <w:rsid w:val="00CF3FBC"/>
    <w:rsid w:val="00CF435E"/>
    <w:rsid w:val="00CF507C"/>
    <w:rsid w:val="00CF74DE"/>
    <w:rsid w:val="00CF799A"/>
    <w:rsid w:val="00D00025"/>
    <w:rsid w:val="00D006B3"/>
    <w:rsid w:val="00D01A80"/>
    <w:rsid w:val="00D01BE3"/>
    <w:rsid w:val="00D03BC6"/>
    <w:rsid w:val="00D03E6C"/>
    <w:rsid w:val="00D04A91"/>
    <w:rsid w:val="00D1048B"/>
    <w:rsid w:val="00D11B9A"/>
    <w:rsid w:val="00D145B4"/>
    <w:rsid w:val="00D14768"/>
    <w:rsid w:val="00D14BB9"/>
    <w:rsid w:val="00D14C9F"/>
    <w:rsid w:val="00D14E7F"/>
    <w:rsid w:val="00D15624"/>
    <w:rsid w:val="00D169CC"/>
    <w:rsid w:val="00D20099"/>
    <w:rsid w:val="00D21255"/>
    <w:rsid w:val="00D215AC"/>
    <w:rsid w:val="00D22E31"/>
    <w:rsid w:val="00D22FFE"/>
    <w:rsid w:val="00D24567"/>
    <w:rsid w:val="00D246B5"/>
    <w:rsid w:val="00D24E1A"/>
    <w:rsid w:val="00D259CD"/>
    <w:rsid w:val="00D26AF8"/>
    <w:rsid w:val="00D27338"/>
    <w:rsid w:val="00D30DA1"/>
    <w:rsid w:val="00D30EB0"/>
    <w:rsid w:val="00D31CBC"/>
    <w:rsid w:val="00D31FFA"/>
    <w:rsid w:val="00D330B6"/>
    <w:rsid w:val="00D332DC"/>
    <w:rsid w:val="00D3625C"/>
    <w:rsid w:val="00D367AC"/>
    <w:rsid w:val="00D400C5"/>
    <w:rsid w:val="00D4059F"/>
    <w:rsid w:val="00D44528"/>
    <w:rsid w:val="00D46198"/>
    <w:rsid w:val="00D46EE3"/>
    <w:rsid w:val="00D472FA"/>
    <w:rsid w:val="00D506CB"/>
    <w:rsid w:val="00D514A3"/>
    <w:rsid w:val="00D52BA0"/>
    <w:rsid w:val="00D52C94"/>
    <w:rsid w:val="00D54BC9"/>
    <w:rsid w:val="00D554ED"/>
    <w:rsid w:val="00D56BE0"/>
    <w:rsid w:val="00D64AC5"/>
    <w:rsid w:val="00D65D94"/>
    <w:rsid w:val="00D65F59"/>
    <w:rsid w:val="00D67396"/>
    <w:rsid w:val="00D67511"/>
    <w:rsid w:val="00D67E70"/>
    <w:rsid w:val="00D70C55"/>
    <w:rsid w:val="00D731B2"/>
    <w:rsid w:val="00D74CC3"/>
    <w:rsid w:val="00D76F35"/>
    <w:rsid w:val="00D77FFD"/>
    <w:rsid w:val="00D81A59"/>
    <w:rsid w:val="00D82023"/>
    <w:rsid w:val="00D82E07"/>
    <w:rsid w:val="00D84805"/>
    <w:rsid w:val="00D87D83"/>
    <w:rsid w:val="00D90055"/>
    <w:rsid w:val="00D900AC"/>
    <w:rsid w:val="00D90215"/>
    <w:rsid w:val="00D90313"/>
    <w:rsid w:val="00D90E6D"/>
    <w:rsid w:val="00DA041B"/>
    <w:rsid w:val="00DA0EC4"/>
    <w:rsid w:val="00DA1561"/>
    <w:rsid w:val="00DA604C"/>
    <w:rsid w:val="00DA6093"/>
    <w:rsid w:val="00DA6886"/>
    <w:rsid w:val="00DA7B1E"/>
    <w:rsid w:val="00DB13D8"/>
    <w:rsid w:val="00DB25DD"/>
    <w:rsid w:val="00DB40EA"/>
    <w:rsid w:val="00DB525C"/>
    <w:rsid w:val="00DB63B2"/>
    <w:rsid w:val="00DB73C3"/>
    <w:rsid w:val="00DC0D28"/>
    <w:rsid w:val="00DC1B9E"/>
    <w:rsid w:val="00DC2675"/>
    <w:rsid w:val="00DC2BB2"/>
    <w:rsid w:val="00DC4671"/>
    <w:rsid w:val="00DC6108"/>
    <w:rsid w:val="00DC64BC"/>
    <w:rsid w:val="00DC773E"/>
    <w:rsid w:val="00DD249E"/>
    <w:rsid w:val="00DD5720"/>
    <w:rsid w:val="00DD7B2F"/>
    <w:rsid w:val="00DE1817"/>
    <w:rsid w:val="00DE3025"/>
    <w:rsid w:val="00DE31CE"/>
    <w:rsid w:val="00DE338F"/>
    <w:rsid w:val="00DE4CE0"/>
    <w:rsid w:val="00DE683C"/>
    <w:rsid w:val="00DF13BC"/>
    <w:rsid w:val="00DF1428"/>
    <w:rsid w:val="00DF209C"/>
    <w:rsid w:val="00DF3059"/>
    <w:rsid w:val="00DF76E0"/>
    <w:rsid w:val="00DF7755"/>
    <w:rsid w:val="00E00D7B"/>
    <w:rsid w:val="00E01693"/>
    <w:rsid w:val="00E01A87"/>
    <w:rsid w:val="00E02176"/>
    <w:rsid w:val="00E02992"/>
    <w:rsid w:val="00E036DB"/>
    <w:rsid w:val="00E03D22"/>
    <w:rsid w:val="00E062B3"/>
    <w:rsid w:val="00E06886"/>
    <w:rsid w:val="00E069CC"/>
    <w:rsid w:val="00E07D30"/>
    <w:rsid w:val="00E10B4F"/>
    <w:rsid w:val="00E10E07"/>
    <w:rsid w:val="00E1233B"/>
    <w:rsid w:val="00E12503"/>
    <w:rsid w:val="00E139FB"/>
    <w:rsid w:val="00E13FDF"/>
    <w:rsid w:val="00E14182"/>
    <w:rsid w:val="00E15405"/>
    <w:rsid w:val="00E15991"/>
    <w:rsid w:val="00E17DC1"/>
    <w:rsid w:val="00E21BE6"/>
    <w:rsid w:val="00E2283F"/>
    <w:rsid w:val="00E22AD6"/>
    <w:rsid w:val="00E25360"/>
    <w:rsid w:val="00E30111"/>
    <w:rsid w:val="00E30313"/>
    <w:rsid w:val="00E33A99"/>
    <w:rsid w:val="00E35591"/>
    <w:rsid w:val="00E355CE"/>
    <w:rsid w:val="00E35A1F"/>
    <w:rsid w:val="00E37D04"/>
    <w:rsid w:val="00E37F6A"/>
    <w:rsid w:val="00E40270"/>
    <w:rsid w:val="00E404A0"/>
    <w:rsid w:val="00E4082B"/>
    <w:rsid w:val="00E42F2D"/>
    <w:rsid w:val="00E432A5"/>
    <w:rsid w:val="00E433B8"/>
    <w:rsid w:val="00E43429"/>
    <w:rsid w:val="00E44C09"/>
    <w:rsid w:val="00E46919"/>
    <w:rsid w:val="00E471BA"/>
    <w:rsid w:val="00E50F3D"/>
    <w:rsid w:val="00E511D9"/>
    <w:rsid w:val="00E53B28"/>
    <w:rsid w:val="00E54470"/>
    <w:rsid w:val="00E54AEF"/>
    <w:rsid w:val="00E54B06"/>
    <w:rsid w:val="00E558B0"/>
    <w:rsid w:val="00E559F9"/>
    <w:rsid w:val="00E56723"/>
    <w:rsid w:val="00E56D49"/>
    <w:rsid w:val="00E60690"/>
    <w:rsid w:val="00E619E2"/>
    <w:rsid w:val="00E63B45"/>
    <w:rsid w:val="00E657EA"/>
    <w:rsid w:val="00E65895"/>
    <w:rsid w:val="00E6614D"/>
    <w:rsid w:val="00E70AB0"/>
    <w:rsid w:val="00E7174B"/>
    <w:rsid w:val="00E7289F"/>
    <w:rsid w:val="00E73703"/>
    <w:rsid w:val="00E74506"/>
    <w:rsid w:val="00E74B0B"/>
    <w:rsid w:val="00E7539D"/>
    <w:rsid w:val="00E800C7"/>
    <w:rsid w:val="00E84A33"/>
    <w:rsid w:val="00E84D07"/>
    <w:rsid w:val="00E85D8E"/>
    <w:rsid w:val="00E85F1C"/>
    <w:rsid w:val="00E864D1"/>
    <w:rsid w:val="00E87170"/>
    <w:rsid w:val="00E90364"/>
    <w:rsid w:val="00E90E3B"/>
    <w:rsid w:val="00E918E2"/>
    <w:rsid w:val="00E9213A"/>
    <w:rsid w:val="00E9215C"/>
    <w:rsid w:val="00E92588"/>
    <w:rsid w:val="00E93602"/>
    <w:rsid w:val="00E95CC4"/>
    <w:rsid w:val="00E96F95"/>
    <w:rsid w:val="00E970FE"/>
    <w:rsid w:val="00E97753"/>
    <w:rsid w:val="00EA14C9"/>
    <w:rsid w:val="00EA3BBC"/>
    <w:rsid w:val="00EA4C55"/>
    <w:rsid w:val="00EA5C30"/>
    <w:rsid w:val="00EA6627"/>
    <w:rsid w:val="00EA6A47"/>
    <w:rsid w:val="00EA6A82"/>
    <w:rsid w:val="00EB04B2"/>
    <w:rsid w:val="00EB07F2"/>
    <w:rsid w:val="00EB2724"/>
    <w:rsid w:val="00EB3A71"/>
    <w:rsid w:val="00EB4780"/>
    <w:rsid w:val="00EB51CE"/>
    <w:rsid w:val="00EB5C7E"/>
    <w:rsid w:val="00EB5DBF"/>
    <w:rsid w:val="00EB61AE"/>
    <w:rsid w:val="00EB7260"/>
    <w:rsid w:val="00EC087A"/>
    <w:rsid w:val="00EC08D4"/>
    <w:rsid w:val="00EC173F"/>
    <w:rsid w:val="00EC1816"/>
    <w:rsid w:val="00EC1E93"/>
    <w:rsid w:val="00EC2090"/>
    <w:rsid w:val="00EC2105"/>
    <w:rsid w:val="00EC6B8E"/>
    <w:rsid w:val="00EC7BC6"/>
    <w:rsid w:val="00ED2891"/>
    <w:rsid w:val="00ED3D10"/>
    <w:rsid w:val="00ED4DF8"/>
    <w:rsid w:val="00ED6151"/>
    <w:rsid w:val="00ED769F"/>
    <w:rsid w:val="00ED7869"/>
    <w:rsid w:val="00ED7B55"/>
    <w:rsid w:val="00EE136E"/>
    <w:rsid w:val="00EE3C20"/>
    <w:rsid w:val="00EF15BC"/>
    <w:rsid w:val="00EF4B34"/>
    <w:rsid w:val="00F00169"/>
    <w:rsid w:val="00F00A4B"/>
    <w:rsid w:val="00F00FF4"/>
    <w:rsid w:val="00F03CBC"/>
    <w:rsid w:val="00F0402D"/>
    <w:rsid w:val="00F040BD"/>
    <w:rsid w:val="00F06375"/>
    <w:rsid w:val="00F06709"/>
    <w:rsid w:val="00F06EB1"/>
    <w:rsid w:val="00F074C7"/>
    <w:rsid w:val="00F105CE"/>
    <w:rsid w:val="00F106BD"/>
    <w:rsid w:val="00F1071E"/>
    <w:rsid w:val="00F1122E"/>
    <w:rsid w:val="00F117E0"/>
    <w:rsid w:val="00F13D6D"/>
    <w:rsid w:val="00F14EE8"/>
    <w:rsid w:val="00F1565A"/>
    <w:rsid w:val="00F203BB"/>
    <w:rsid w:val="00F21512"/>
    <w:rsid w:val="00F22C3A"/>
    <w:rsid w:val="00F2335B"/>
    <w:rsid w:val="00F242A3"/>
    <w:rsid w:val="00F30431"/>
    <w:rsid w:val="00F322A0"/>
    <w:rsid w:val="00F32AF4"/>
    <w:rsid w:val="00F34B06"/>
    <w:rsid w:val="00F36533"/>
    <w:rsid w:val="00F36DE3"/>
    <w:rsid w:val="00F4026B"/>
    <w:rsid w:val="00F41729"/>
    <w:rsid w:val="00F42651"/>
    <w:rsid w:val="00F42707"/>
    <w:rsid w:val="00F43DEE"/>
    <w:rsid w:val="00F43EBC"/>
    <w:rsid w:val="00F449A0"/>
    <w:rsid w:val="00F4734A"/>
    <w:rsid w:val="00F47B27"/>
    <w:rsid w:val="00F50A84"/>
    <w:rsid w:val="00F517D0"/>
    <w:rsid w:val="00F52552"/>
    <w:rsid w:val="00F5326F"/>
    <w:rsid w:val="00F53B8F"/>
    <w:rsid w:val="00F53FAF"/>
    <w:rsid w:val="00F549C1"/>
    <w:rsid w:val="00F56C5C"/>
    <w:rsid w:val="00F57211"/>
    <w:rsid w:val="00F57ECF"/>
    <w:rsid w:val="00F605F7"/>
    <w:rsid w:val="00F62309"/>
    <w:rsid w:val="00F637D5"/>
    <w:rsid w:val="00F63C7F"/>
    <w:rsid w:val="00F65975"/>
    <w:rsid w:val="00F7029E"/>
    <w:rsid w:val="00F73115"/>
    <w:rsid w:val="00F73305"/>
    <w:rsid w:val="00F73B3C"/>
    <w:rsid w:val="00F74038"/>
    <w:rsid w:val="00F754E9"/>
    <w:rsid w:val="00F757A0"/>
    <w:rsid w:val="00F7646F"/>
    <w:rsid w:val="00F775CC"/>
    <w:rsid w:val="00F80796"/>
    <w:rsid w:val="00F816AA"/>
    <w:rsid w:val="00F8442E"/>
    <w:rsid w:val="00F84BD1"/>
    <w:rsid w:val="00F86507"/>
    <w:rsid w:val="00F87351"/>
    <w:rsid w:val="00F8760E"/>
    <w:rsid w:val="00F90562"/>
    <w:rsid w:val="00F955EC"/>
    <w:rsid w:val="00FA0935"/>
    <w:rsid w:val="00FA2078"/>
    <w:rsid w:val="00FA20ED"/>
    <w:rsid w:val="00FA3551"/>
    <w:rsid w:val="00FA3CB3"/>
    <w:rsid w:val="00FA41F6"/>
    <w:rsid w:val="00FA4C14"/>
    <w:rsid w:val="00FA4F97"/>
    <w:rsid w:val="00FA52C2"/>
    <w:rsid w:val="00FA6150"/>
    <w:rsid w:val="00FA766B"/>
    <w:rsid w:val="00FB2FFD"/>
    <w:rsid w:val="00FB42CF"/>
    <w:rsid w:val="00FB4580"/>
    <w:rsid w:val="00FB49F3"/>
    <w:rsid w:val="00FB4A0B"/>
    <w:rsid w:val="00FB7DC7"/>
    <w:rsid w:val="00FC100A"/>
    <w:rsid w:val="00FC231B"/>
    <w:rsid w:val="00FC2CBD"/>
    <w:rsid w:val="00FC58D4"/>
    <w:rsid w:val="00FC6BE7"/>
    <w:rsid w:val="00FD0061"/>
    <w:rsid w:val="00FD01FB"/>
    <w:rsid w:val="00FD2FF6"/>
    <w:rsid w:val="00FD3BCA"/>
    <w:rsid w:val="00FD43CA"/>
    <w:rsid w:val="00FD46D6"/>
    <w:rsid w:val="00FD4DD1"/>
    <w:rsid w:val="00FD4E46"/>
    <w:rsid w:val="00FD7A20"/>
    <w:rsid w:val="00FE0244"/>
    <w:rsid w:val="00FE1F24"/>
    <w:rsid w:val="00FE2382"/>
    <w:rsid w:val="00FE2AA1"/>
    <w:rsid w:val="00FE38C4"/>
    <w:rsid w:val="00FE3FB4"/>
    <w:rsid w:val="00FE4D62"/>
    <w:rsid w:val="00FE4EC9"/>
    <w:rsid w:val="00FE5D1C"/>
    <w:rsid w:val="00FE7914"/>
    <w:rsid w:val="00FF1901"/>
    <w:rsid w:val="00FF20B0"/>
    <w:rsid w:val="00FF5AD9"/>
    <w:rsid w:val="00FF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1326F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DB25DD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B25DD"/>
    <w:rPr>
      <w:rFonts w:ascii="Book Antiqua" w:eastAsia="Book Antiqua" w:hAnsi="Book Antiqua" w:cs="Book Antiqua"/>
      <w:sz w:val="20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ED786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D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809"/>
  </w:style>
  <w:style w:type="paragraph" w:styleId="Footer">
    <w:name w:val="footer"/>
    <w:basedOn w:val="Normal"/>
    <w:link w:val="FooterChar"/>
    <w:uiPriority w:val="99"/>
    <w:unhideWhenUsed/>
    <w:rsid w:val="00474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809"/>
  </w:style>
  <w:style w:type="table" w:styleId="TableGrid">
    <w:name w:val="Table Grid"/>
    <w:basedOn w:val="TableNormal"/>
    <w:uiPriority w:val="59"/>
    <w:rsid w:val="00DD7B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1326F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DB25DD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B25DD"/>
    <w:rPr>
      <w:rFonts w:ascii="Book Antiqua" w:eastAsia="Book Antiqua" w:hAnsi="Book Antiqua" w:cs="Book Antiqua"/>
      <w:sz w:val="20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ED786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D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809"/>
  </w:style>
  <w:style w:type="paragraph" w:styleId="Footer">
    <w:name w:val="footer"/>
    <w:basedOn w:val="Normal"/>
    <w:link w:val="FooterChar"/>
    <w:uiPriority w:val="99"/>
    <w:unhideWhenUsed/>
    <w:rsid w:val="00474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809"/>
  </w:style>
  <w:style w:type="table" w:styleId="TableGrid">
    <w:name w:val="Table Grid"/>
    <w:basedOn w:val="TableNormal"/>
    <w:uiPriority w:val="59"/>
    <w:rsid w:val="00DD7B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2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BDA330-C6EA-4DBF-A52F-59468C7A5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8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773</cp:revision>
  <cp:lastPrinted>2019-11-11T13:20:00Z</cp:lastPrinted>
  <dcterms:created xsi:type="dcterms:W3CDTF">2018-12-25T03:22:00Z</dcterms:created>
  <dcterms:modified xsi:type="dcterms:W3CDTF">2019-11-11T13:20:00Z</dcterms:modified>
</cp:coreProperties>
</file>